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F57CF" w14:textId="4255122E" w:rsidR="003E0D44" w:rsidRPr="004A214B" w:rsidRDefault="003E0D4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4A214B">
        <w:rPr>
          <w:rFonts w:ascii="Arial" w:hAnsi="Arial" w:cs="Arial"/>
          <w:b/>
          <w:sz w:val="24"/>
          <w:szCs w:val="24"/>
        </w:rPr>
        <w:t>S</w:t>
      </w:r>
      <w:ins w:id="1" w:author="Chavez-Bueno, Susana," w:date="2019-05-16T15:32:00Z">
        <w:r w:rsidR="00DD0BF4">
          <w:rPr>
            <w:rFonts w:ascii="Arial" w:hAnsi="Arial" w:cs="Arial"/>
            <w:b/>
            <w:sz w:val="24"/>
            <w:szCs w:val="24"/>
          </w:rPr>
          <w:t>5</w:t>
        </w:r>
      </w:ins>
      <w:r w:rsidRPr="004A214B">
        <w:rPr>
          <w:rFonts w:ascii="Arial" w:hAnsi="Arial" w:cs="Arial"/>
          <w:b/>
          <w:sz w:val="24"/>
          <w:szCs w:val="24"/>
        </w:rPr>
        <w:t xml:space="preserve"> Table.</w:t>
      </w:r>
      <w:r w:rsidRPr="004A214B">
        <w:rPr>
          <w:rFonts w:ascii="Arial" w:hAnsi="Arial" w:cs="Arial"/>
          <w:sz w:val="24"/>
          <w:szCs w:val="24"/>
        </w:rPr>
        <w:t xml:space="preserve"> </w:t>
      </w:r>
      <w:r w:rsidR="004A214B" w:rsidRPr="004A214B">
        <w:rPr>
          <w:rFonts w:ascii="Arial" w:hAnsi="Arial" w:cs="Arial"/>
          <w:sz w:val="24"/>
          <w:szCs w:val="24"/>
        </w:rPr>
        <w:t xml:space="preserve">Sequence confirmation of </w:t>
      </w:r>
      <w:r w:rsidR="00B21086">
        <w:rPr>
          <w:rFonts w:ascii="Arial" w:hAnsi="Arial" w:cs="Arial"/>
          <w:sz w:val="24"/>
          <w:szCs w:val="24"/>
        </w:rPr>
        <w:t>v</w:t>
      </w:r>
      <w:r w:rsidR="004A214B" w:rsidRPr="004A214B">
        <w:rPr>
          <w:rFonts w:ascii="Arial" w:hAnsi="Arial" w:cs="Arial"/>
          <w:sz w:val="24"/>
          <w:szCs w:val="24"/>
        </w:rPr>
        <w:t xml:space="preserve">irulence factors in selected neonatal </w:t>
      </w:r>
      <w:r w:rsidR="004A214B" w:rsidRPr="004A214B">
        <w:rPr>
          <w:rFonts w:ascii="Arial" w:hAnsi="Arial" w:cs="Arial"/>
          <w:i/>
          <w:sz w:val="24"/>
          <w:szCs w:val="24"/>
        </w:rPr>
        <w:t>E. coli</w:t>
      </w:r>
      <w:r w:rsidR="004A214B" w:rsidRPr="004A214B">
        <w:rPr>
          <w:rFonts w:ascii="Arial" w:hAnsi="Arial" w:cs="Arial"/>
          <w:sz w:val="24"/>
          <w:szCs w:val="24"/>
        </w:rPr>
        <w:t xml:space="preserve"> bacteremia isolates</w:t>
      </w:r>
    </w:p>
    <w:tbl>
      <w:tblPr>
        <w:tblW w:w="1053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0"/>
        <w:gridCol w:w="810"/>
        <w:gridCol w:w="7200"/>
        <w:gridCol w:w="1620"/>
      </w:tblGrid>
      <w:tr w:rsidR="00B21086" w:rsidRPr="003E0D44" w14:paraId="02CF41EB" w14:textId="0F4DD35F" w:rsidTr="005B484C">
        <w:trPr>
          <w:cantSplit/>
          <w:trHeight w:val="413"/>
        </w:trPr>
        <w:tc>
          <w:tcPr>
            <w:tcW w:w="900" w:type="dxa"/>
            <w:vAlign w:val="center"/>
          </w:tcPr>
          <w:p w14:paraId="5B26F39C" w14:textId="77777777" w:rsidR="00B21086" w:rsidRPr="003E0D44" w:rsidRDefault="00B21086" w:rsidP="00E908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E0D44">
              <w:rPr>
                <w:rFonts w:ascii="Arial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810" w:type="dxa"/>
            <w:vAlign w:val="center"/>
          </w:tcPr>
          <w:p w14:paraId="005C7EAB" w14:textId="77777777" w:rsidR="00B21086" w:rsidRPr="003E0D44" w:rsidRDefault="00B21086" w:rsidP="00E908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E0D44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7200" w:type="dxa"/>
            <w:vAlign w:val="center"/>
          </w:tcPr>
          <w:p w14:paraId="3B5D3BE3" w14:textId="77777777" w:rsidR="00B21086" w:rsidRPr="003E0D44" w:rsidRDefault="00B21086" w:rsidP="00BC435B">
            <w:pPr>
              <w:autoSpaceDE w:val="0"/>
              <w:autoSpaceDN w:val="0"/>
              <w:adjustRightInd w:val="0"/>
              <w:spacing w:after="0" w:line="240" w:lineRule="auto"/>
              <w:ind w:right="3131"/>
              <w:rPr>
                <w:rFonts w:ascii="Arial" w:hAnsi="Arial" w:cs="Arial"/>
                <w:b/>
                <w:bCs/>
                <w:color w:val="000000"/>
              </w:rPr>
            </w:pPr>
            <w:r w:rsidRPr="003E0D44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  <w:tc>
          <w:tcPr>
            <w:tcW w:w="1620" w:type="dxa"/>
            <w:vAlign w:val="center"/>
          </w:tcPr>
          <w:p w14:paraId="37B29498" w14:textId="75904D7D" w:rsidR="00B21086" w:rsidRPr="00C41B6C" w:rsidRDefault="00B21086" w:rsidP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41B6C">
              <w:rPr>
                <w:rFonts w:ascii="Arial" w:hAnsi="Arial" w:cs="Arial"/>
                <w:b/>
                <w:bCs/>
                <w:color w:val="000000"/>
              </w:rPr>
              <w:t>Accession No.</w:t>
            </w:r>
          </w:p>
        </w:tc>
      </w:tr>
      <w:tr w:rsidR="00B21086" w:rsidRPr="003E0D44" w14:paraId="4EC910DF" w14:textId="58FB54B9" w:rsidTr="005B484C">
        <w:trPr>
          <w:trHeight w:val="290"/>
        </w:trPr>
        <w:tc>
          <w:tcPr>
            <w:tcW w:w="900" w:type="dxa"/>
            <w:vMerge w:val="restart"/>
          </w:tcPr>
          <w:p w14:paraId="64208EAA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E0D44">
              <w:rPr>
                <w:rFonts w:ascii="Arial" w:hAnsi="Arial" w:cs="Arial"/>
                <w:color w:val="000000"/>
              </w:rPr>
              <w:t>SCB41</w:t>
            </w:r>
          </w:p>
        </w:tc>
        <w:tc>
          <w:tcPr>
            <w:tcW w:w="810" w:type="dxa"/>
          </w:tcPr>
          <w:p w14:paraId="500DF5BD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cnf1</w:t>
            </w:r>
          </w:p>
        </w:tc>
        <w:tc>
          <w:tcPr>
            <w:tcW w:w="7200" w:type="dxa"/>
          </w:tcPr>
          <w:p w14:paraId="3C19D95E" w14:textId="6C63FC95" w:rsidR="00AA0E7F" w:rsidRPr="00AA0E7F" w:rsidRDefault="00AA0E7F" w:rsidP="00AA0E7F">
            <w:pPr>
              <w:autoSpaceDE w:val="0"/>
              <w:autoSpaceDN w:val="0"/>
              <w:adjustRightInd w:val="0"/>
              <w:spacing w:after="0" w:line="240" w:lineRule="auto"/>
              <w:ind w:right="157"/>
              <w:rPr>
                <w:rFonts w:ascii="Arial" w:hAnsi="Arial" w:cs="Arial"/>
                <w:color w:val="000000"/>
              </w:rPr>
            </w:pPr>
            <w:r w:rsidRPr="00AA0E7F">
              <w:rPr>
                <w:rFonts w:ascii="Arial" w:hAnsi="Arial" w:cs="Arial"/>
                <w:color w:val="000000"/>
              </w:rPr>
              <w:t>TGCAATAGAAAATGATGGTAATTTTAATGAGTCTTACTTTCTGTATTCCAATAAGACACTTAGCAATAAAGATGTTTTTGATGCTATAGCTATTTCTGTTAAGAAACGCAGTTTCAGTGATGGTGATATCGTTATAAAAT</w:t>
            </w:r>
          </w:p>
          <w:p w14:paraId="085F6597" w14:textId="7F62468F" w:rsidR="00B21086" w:rsidRPr="003E0D44" w:rsidRDefault="00AA0E7F" w:rsidP="00AA0E7F">
            <w:pPr>
              <w:autoSpaceDE w:val="0"/>
              <w:autoSpaceDN w:val="0"/>
              <w:adjustRightInd w:val="0"/>
              <w:spacing w:after="0" w:line="240" w:lineRule="auto"/>
              <w:ind w:right="157"/>
              <w:rPr>
                <w:rFonts w:ascii="Arial" w:hAnsi="Arial" w:cs="Arial"/>
                <w:color w:val="000000"/>
              </w:rPr>
            </w:pPr>
            <w:r w:rsidRPr="00AA0E7F">
              <w:rPr>
                <w:rFonts w:ascii="Arial" w:hAnsi="Arial" w:cs="Arial"/>
                <w:color w:val="000000"/>
              </w:rPr>
              <w:t>CAAACAGTGAAGCTCAACGAGACTATGCTCTGACTATACTCCAGACGATTTTATCAATGACCCCTATATTTGATATCGTAGTCCCGGAGGTATCTGTTCCGCTTGGACTGGGGATTATTACTTCCAGTATGGGGATCAGTTTTGATCAACTGATTAATGGTGATACTTATGAAGAACGTCGTTCTGCTATACCTGGTTTGGCGACAAATGCAGTACTGCTTGGTCTGTCTTTTGCAATTCCACTCTTGATTAGTAAGGCAGGAATAAACCAGGAGGTACTTAGCAGCGTTATAAATAATGAGGGCAGGACTCTGAATGA</w:t>
            </w:r>
          </w:p>
        </w:tc>
        <w:tc>
          <w:tcPr>
            <w:tcW w:w="1620" w:type="dxa"/>
          </w:tcPr>
          <w:p w14:paraId="3CEE1E51" w14:textId="1134CE12" w:rsidR="00B21086" w:rsidRPr="00C41B6C" w:rsidRDefault="00A91C5C" w:rsidP="00BC435B">
            <w:pPr>
              <w:autoSpaceDE w:val="0"/>
              <w:autoSpaceDN w:val="0"/>
              <w:adjustRightInd w:val="0"/>
              <w:spacing w:after="0" w:line="240" w:lineRule="auto"/>
              <w:ind w:right="157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68</w:t>
            </w:r>
          </w:p>
        </w:tc>
      </w:tr>
      <w:tr w:rsidR="00B21086" w:rsidRPr="003E0D44" w14:paraId="2FAA904A" w14:textId="160DCC7D" w:rsidTr="005B484C">
        <w:trPr>
          <w:trHeight w:val="290"/>
        </w:trPr>
        <w:tc>
          <w:tcPr>
            <w:tcW w:w="900" w:type="dxa"/>
            <w:vMerge/>
          </w:tcPr>
          <w:p w14:paraId="12990BA3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146030C7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fimH</w:t>
            </w:r>
            <w:proofErr w:type="spellEnd"/>
          </w:p>
        </w:tc>
        <w:tc>
          <w:tcPr>
            <w:tcW w:w="7200" w:type="dxa"/>
          </w:tcPr>
          <w:p w14:paraId="1D786AEC" w14:textId="4A65422D" w:rsidR="00B21086" w:rsidRPr="003E0D44" w:rsidRDefault="00524595" w:rsidP="00524595">
            <w:pPr>
              <w:autoSpaceDE w:val="0"/>
              <w:autoSpaceDN w:val="0"/>
              <w:adjustRightInd w:val="0"/>
              <w:spacing w:after="0" w:line="240" w:lineRule="auto"/>
              <w:ind w:right="157"/>
              <w:rPr>
                <w:rFonts w:ascii="Arial" w:hAnsi="Arial" w:cs="Arial"/>
                <w:color w:val="000000"/>
              </w:rPr>
            </w:pPr>
            <w:r w:rsidRPr="00524595">
              <w:rPr>
                <w:rFonts w:ascii="Arial" w:hAnsi="Arial" w:cs="Arial"/>
                <w:color w:val="000000"/>
              </w:rPr>
              <w:t>CGGTGAGCAGTGCGGGGGGAGTGGCGATTAAAGCTGGCTCATTAATTGCCGTGCTTATTTTGCGACAGACCAACAACTATAACAGCGATGATTTCCAGTTTGTGTGGAATATTTACGCCAATAATGATGTGGTGGTGCCCACTGGCGGCTGTGATGCTTCTGCTCGTGATGTCACCGTTACTCTGCCGGACTACCCTGGTTCAGTGCCGATTCCTCTTACCGTTTATTGTGCGAAAAGCCAAAACCTGGGGTATTACCTATCCGGCACAACCGCAGATGCGGGCAACTCGATTTTCACCAATACCGCGTCGTTTTCACCCGCGCAGGGCGTCGGCGTACAGTTGACGCGCAACGGTACGATTATTCCAGCGAATAACACGGTATCGTTAGGAGCAGTAGGGACTTCGGCGGTAAGTCTGGGATTAACGGCAAATTACGCACGTACCGGAGGGCAGGTGACTGC</w:t>
            </w:r>
          </w:p>
        </w:tc>
        <w:tc>
          <w:tcPr>
            <w:tcW w:w="1620" w:type="dxa"/>
          </w:tcPr>
          <w:p w14:paraId="6444226C" w14:textId="2CF44EC0" w:rsidR="00B21086" w:rsidRPr="00C41B6C" w:rsidRDefault="00A91C5C" w:rsidP="00BC435B">
            <w:pPr>
              <w:autoSpaceDE w:val="0"/>
              <w:autoSpaceDN w:val="0"/>
              <w:adjustRightInd w:val="0"/>
              <w:spacing w:after="0" w:line="240" w:lineRule="auto"/>
              <w:ind w:right="157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69</w:t>
            </w:r>
          </w:p>
          <w:p w14:paraId="2A6AA0B1" w14:textId="59C48C38" w:rsidR="00A91C5C" w:rsidRPr="00C41B6C" w:rsidRDefault="00A91C5C" w:rsidP="00A91C5C">
            <w:pPr>
              <w:rPr>
                <w:rFonts w:ascii="Arial" w:hAnsi="Arial" w:cs="Arial"/>
              </w:rPr>
            </w:pPr>
          </w:p>
        </w:tc>
      </w:tr>
      <w:tr w:rsidR="00B21086" w:rsidRPr="003E0D44" w14:paraId="7F81B4A4" w14:textId="57A37280" w:rsidTr="005B484C">
        <w:trPr>
          <w:trHeight w:val="290"/>
        </w:trPr>
        <w:tc>
          <w:tcPr>
            <w:tcW w:w="900" w:type="dxa"/>
            <w:vMerge/>
          </w:tcPr>
          <w:p w14:paraId="3D6E3555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4800DE89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hek</w:t>
            </w:r>
            <w:proofErr w:type="spellEnd"/>
          </w:p>
        </w:tc>
        <w:tc>
          <w:tcPr>
            <w:tcW w:w="7200" w:type="dxa"/>
          </w:tcPr>
          <w:p w14:paraId="3B106865" w14:textId="797A57B1" w:rsidR="00B21086" w:rsidRPr="003E0D44" w:rsidRDefault="00C330CA" w:rsidP="00BC435B">
            <w:pPr>
              <w:tabs>
                <w:tab w:val="left" w:pos="390"/>
              </w:tabs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330CA">
              <w:rPr>
                <w:rFonts w:ascii="Arial" w:hAnsi="Arial" w:cs="Arial"/>
                <w:color w:val="000000"/>
              </w:rPr>
              <w:t>ATGAGTACGGAAGCAGTGGTCGCGAATCGTTGTCACGTTCAGGCTCTGCTGACAACTTCGCATGGAGCCTTGGCGCGGGTGTCCGCTATGACGTAACCCCGGATATCGCTCTGGACCTCAGCTATCGCTATCTTGATGCAGGTGACAGCAGTGTGAGTTACAAGGACGAGTGGGGCGATAAATATAAGTCAGAAGTTGATGTTAAAAGTCATGACATCATGCTTGG</w:t>
            </w:r>
          </w:p>
        </w:tc>
        <w:tc>
          <w:tcPr>
            <w:tcW w:w="1620" w:type="dxa"/>
          </w:tcPr>
          <w:p w14:paraId="3D1557D4" w14:textId="2183C5F9" w:rsidR="00B21086" w:rsidRPr="00C41B6C" w:rsidRDefault="00A91C5C" w:rsidP="00BC435B">
            <w:pPr>
              <w:tabs>
                <w:tab w:val="left" w:pos="390"/>
              </w:tabs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70</w:t>
            </w:r>
          </w:p>
          <w:p w14:paraId="37F1DDDB" w14:textId="77777777" w:rsidR="00A91C5C" w:rsidRPr="00C41B6C" w:rsidRDefault="00A91C5C" w:rsidP="00A91C5C">
            <w:pPr>
              <w:rPr>
                <w:rFonts w:ascii="Arial" w:hAnsi="Arial" w:cs="Arial"/>
                <w:color w:val="000000"/>
              </w:rPr>
            </w:pPr>
          </w:p>
          <w:p w14:paraId="346C8E4A" w14:textId="76D72D4D" w:rsidR="00A91C5C" w:rsidRPr="00C41B6C" w:rsidRDefault="00A91C5C" w:rsidP="00A91C5C">
            <w:pPr>
              <w:jc w:val="center"/>
              <w:rPr>
                <w:rFonts w:ascii="Arial" w:hAnsi="Arial" w:cs="Arial"/>
              </w:rPr>
            </w:pPr>
          </w:p>
        </w:tc>
      </w:tr>
      <w:tr w:rsidR="00B21086" w:rsidRPr="003E0D44" w14:paraId="632BFF26" w14:textId="439B750A" w:rsidTr="005B484C">
        <w:trPr>
          <w:trHeight w:val="290"/>
        </w:trPr>
        <w:tc>
          <w:tcPr>
            <w:tcW w:w="900" w:type="dxa"/>
            <w:vMerge/>
          </w:tcPr>
          <w:p w14:paraId="2DFC027F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37F892FC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hlyC</w:t>
            </w:r>
            <w:proofErr w:type="spellEnd"/>
          </w:p>
        </w:tc>
        <w:tc>
          <w:tcPr>
            <w:tcW w:w="7200" w:type="dxa"/>
          </w:tcPr>
          <w:p w14:paraId="63B2F348" w14:textId="504981A2" w:rsidR="00B21086" w:rsidRPr="003E0D44" w:rsidRDefault="00C330CA" w:rsidP="00C330CA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330CA">
              <w:rPr>
                <w:rFonts w:ascii="Arial" w:hAnsi="Arial" w:cs="Arial"/>
                <w:color w:val="000000"/>
              </w:rPr>
              <w:t>CAGAAACTGGCCAGTCTCTTTGTTTGCAATAAATGTATTACCTGCAATACGGGCTAACCAATATGCTTTATTAACCCGGGATAATTACCCTGTTGCATATTGTAGTTGGGCTAATTTAAGTTTAGAAAATGAAATTAAATATCTTAATGATGTTACCTCATTAGTCGCAGAAGACTGGACTTCAGGTGATCGTAAATGGTTCATTGACTGGATTGCTCCTTTCGGGGATAACGGTGCCCTGTACAAATATATGCGAAAAAAATTCCCTGATGAACTATTCCGAGCCATCAGGGTGGATCCCAAAACTCATGTTGGTAAAGTATCAGAATTTCACGGAGGTAAAATTGATAAACAGTTAGCGAATAAAATTTTTAAACAATATCACCACGAGTTAATAACTGAAGTAAAAAACAAGATAGATTTCAATTTTTCATTAACAGGTTAAGAGGTAATTAAATGCCAACAATAACCACTGCACAAATTAAAAGCACA</w:t>
            </w:r>
          </w:p>
        </w:tc>
        <w:tc>
          <w:tcPr>
            <w:tcW w:w="1620" w:type="dxa"/>
          </w:tcPr>
          <w:p w14:paraId="3DE5D766" w14:textId="6AA67CBF" w:rsidR="00B21086" w:rsidRPr="00C41B6C" w:rsidRDefault="00A91C5C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71</w:t>
            </w:r>
          </w:p>
        </w:tc>
      </w:tr>
      <w:tr w:rsidR="00B21086" w:rsidRPr="003E0D44" w14:paraId="795E14E9" w14:textId="35854AEF" w:rsidTr="005B484C">
        <w:trPr>
          <w:trHeight w:val="290"/>
        </w:trPr>
        <w:tc>
          <w:tcPr>
            <w:tcW w:w="900" w:type="dxa"/>
            <w:vMerge/>
          </w:tcPr>
          <w:p w14:paraId="29E8478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4F0C96AD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beA</w:t>
            </w:r>
            <w:proofErr w:type="spellEnd"/>
          </w:p>
        </w:tc>
        <w:tc>
          <w:tcPr>
            <w:tcW w:w="7200" w:type="dxa"/>
          </w:tcPr>
          <w:p w14:paraId="011E1025" w14:textId="6F2674E5" w:rsidR="00B21086" w:rsidRPr="003E0D44" w:rsidRDefault="00B2108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3E0D44"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620" w:type="dxa"/>
          </w:tcPr>
          <w:p w14:paraId="5598755C" w14:textId="4D7E1806" w:rsidR="00B21086" w:rsidRPr="00C41B6C" w:rsidRDefault="00F9723D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t>Not present</w:t>
            </w:r>
          </w:p>
        </w:tc>
      </w:tr>
      <w:tr w:rsidR="00B21086" w:rsidRPr="003E0D44" w14:paraId="36FB804E" w14:textId="54DB2FA6" w:rsidTr="005B484C">
        <w:trPr>
          <w:trHeight w:val="290"/>
        </w:trPr>
        <w:tc>
          <w:tcPr>
            <w:tcW w:w="900" w:type="dxa"/>
            <w:vMerge/>
          </w:tcPr>
          <w:p w14:paraId="295514B3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4007E52E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roN</w:t>
            </w:r>
            <w:proofErr w:type="spellEnd"/>
          </w:p>
        </w:tc>
        <w:tc>
          <w:tcPr>
            <w:tcW w:w="7200" w:type="dxa"/>
          </w:tcPr>
          <w:p w14:paraId="519E0A3C" w14:textId="7BCB1A79" w:rsidR="00B21086" w:rsidRPr="003E0D44" w:rsidRDefault="00F162D5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F162D5">
              <w:rPr>
                <w:rFonts w:ascii="Arial" w:hAnsi="Arial" w:cs="Arial"/>
                <w:color w:val="000000"/>
              </w:rPr>
              <w:t>TTTTCCACTGGTGAGAGCGTCTGACTGGAATACCAATGCCACATGGATGATCACTTCGGAGCAAAAAGACACCGGTAATCCTCTGTCGGTCATCCCGAAATATACTATCAATAACTCGCTTAACTGGACCATCACCCAGGCGTTTTCTGCCAGCTTCAACTGGACGTTATATGGCAGACAAAAACCGCGTACTCATGCGGAAACCCGCAGTGAA</w:t>
            </w:r>
          </w:p>
        </w:tc>
        <w:tc>
          <w:tcPr>
            <w:tcW w:w="1620" w:type="dxa"/>
          </w:tcPr>
          <w:p w14:paraId="77BFDC5A" w14:textId="1E98573B" w:rsidR="00B21086" w:rsidRPr="00C41B6C" w:rsidRDefault="00A91C5C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72</w:t>
            </w:r>
          </w:p>
        </w:tc>
      </w:tr>
      <w:tr w:rsidR="00B21086" w:rsidRPr="003E0D44" w14:paraId="2CD96787" w14:textId="16755BDD" w:rsidTr="005B484C">
        <w:trPr>
          <w:trHeight w:val="290"/>
        </w:trPr>
        <w:tc>
          <w:tcPr>
            <w:tcW w:w="900" w:type="dxa"/>
            <w:vMerge/>
          </w:tcPr>
          <w:p w14:paraId="69760860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02C351F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ucC</w:t>
            </w:r>
            <w:proofErr w:type="spellEnd"/>
          </w:p>
        </w:tc>
        <w:tc>
          <w:tcPr>
            <w:tcW w:w="7200" w:type="dxa"/>
          </w:tcPr>
          <w:p w14:paraId="4D5E11B0" w14:textId="238D2B92" w:rsidR="00B21086" w:rsidRPr="003E0D44" w:rsidRDefault="00F162D5" w:rsidP="00F162D5">
            <w:pPr>
              <w:autoSpaceDE w:val="0"/>
              <w:autoSpaceDN w:val="0"/>
              <w:adjustRightInd w:val="0"/>
              <w:spacing w:after="0" w:line="240" w:lineRule="auto"/>
              <w:ind w:right="157"/>
              <w:rPr>
                <w:rFonts w:ascii="Arial" w:hAnsi="Arial" w:cs="Arial"/>
                <w:color w:val="000000"/>
              </w:rPr>
            </w:pPr>
            <w:r w:rsidRPr="00F162D5">
              <w:rPr>
                <w:rFonts w:ascii="Arial" w:hAnsi="Arial" w:cs="Arial"/>
                <w:color w:val="000000"/>
              </w:rPr>
              <w:t>CTCTGTATCACCTGCTTTGCCGCTACGGTGTCGCGCTTATTGCACATGGACAAAATATAACTCTCGCCATGAAAGAGGGGGTTCCACAGC</w:t>
            </w:r>
            <w:r w:rsidRPr="00F162D5">
              <w:rPr>
                <w:rFonts w:ascii="Arial" w:hAnsi="Arial" w:cs="Arial"/>
                <w:color w:val="000000"/>
              </w:rPr>
              <w:lastRenderedPageBreak/>
              <w:t>GTGTTCTGCTGAAAGACTTCCAGGGCGATATGCGACTGGTGAAAGAAGAGTTCCCCGAAATGGACTCTTTGCCTCAGGAGGTTCGTGATGTTACATCCCGCCTGAGTGCGGACTACTTAATCCATGATTTGCAGACGGGTA</w:t>
            </w:r>
          </w:p>
        </w:tc>
        <w:tc>
          <w:tcPr>
            <w:tcW w:w="1620" w:type="dxa"/>
          </w:tcPr>
          <w:p w14:paraId="23DB2F54" w14:textId="40A6CF8E" w:rsidR="00B21086" w:rsidRPr="00C41B6C" w:rsidRDefault="00A91C5C" w:rsidP="00BC435B">
            <w:pPr>
              <w:autoSpaceDE w:val="0"/>
              <w:autoSpaceDN w:val="0"/>
              <w:adjustRightInd w:val="0"/>
              <w:spacing w:after="0" w:line="240" w:lineRule="auto"/>
              <w:ind w:right="157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lastRenderedPageBreak/>
              <w:t>MK941173</w:t>
            </w:r>
          </w:p>
          <w:p w14:paraId="2F51E7CE" w14:textId="239B9CCD" w:rsidR="00A91C5C" w:rsidRPr="00C41B6C" w:rsidRDefault="00A91C5C" w:rsidP="00A91C5C">
            <w:pPr>
              <w:jc w:val="center"/>
              <w:rPr>
                <w:rFonts w:ascii="Arial" w:hAnsi="Arial" w:cs="Arial"/>
              </w:rPr>
            </w:pPr>
          </w:p>
        </w:tc>
      </w:tr>
      <w:tr w:rsidR="00B21086" w:rsidRPr="003E0D44" w14:paraId="40609C0B" w14:textId="74369E5A" w:rsidTr="005B484C">
        <w:trPr>
          <w:trHeight w:val="290"/>
        </w:trPr>
        <w:tc>
          <w:tcPr>
            <w:tcW w:w="900" w:type="dxa"/>
            <w:vMerge/>
          </w:tcPr>
          <w:p w14:paraId="2B6570AC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6DA04D0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kps</w:t>
            </w:r>
            <w:proofErr w:type="spellEnd"/>
          </w:p>
        </w:tc>
        <w:tc>
          <w:tcPr>
            <w:tcW w:w="7200" w:type="dxa"/>
          </w:tcPr>
          <w:p w14:paraId="5CD3B200" w14:textId="4CE3DFC7" w:rsidR="00B21086" w:rsidRPr="003E0D44" w:rsidRDefault="004B46D3" w:rsidP="00BC435B">
            <w:pPr>
              <w:autoSpaceDE w:val="0"/>
              <w:autoSpaceDN w:val="0"/>
              <w:adjustRightInd w:val="0"/>
              <w:spacing w:after="0" w:line="240" w:lineRule="auto"/>
              <w:ind w:right="256"/>
              <w:rPr>
                <w:rFonts w:ascii="Arial" w:hAnsi="Arial" w:cs="Arial"/>
                <w:color w:val="000000"/>
              </w:rPr>
            </w:pPr>
            <w:r w:rsidRPr="004B46D3">
              <w:rPr>
                <w:rFonts w:ascii="Arial" w:hAnsi="Arial" w:cs="Arial"/>
                <w:color w:val="000000"/>
              </w:rPr>
              <w:t>ATGCCAGACATCTCATTCCCGGTGTTTTTACTTAATGGCCTGATTCCCTTTTTTATCTTTAGCAGTATCAGCAATCGTTCTGTAGGTGCTATTGAAGCGAATCAGGGGCTGTTTAATTATCGACCAGTAAAACCCATCGATACGATCATTGCGCGTGCATTGCTTGAGACACTGATTTATGTTGCTGTTTATATATTGCTTATGCTTATTGTCTGGAT</w:t>
            </w:r>
          </w:p>
        </w:tc>
        <w:tc>
          <w:tcPr>
            <w:tcW w:w="1620" w:type="dxa"/>
          </w:tcPr>
          <w:p w14:paraId="6E65DEB3" w14:textId="735D7D43" w:rsidR="00A91C5C" w:rsidRPr="00C41B6C" w:rsidRDefault="00A91C5C" w:rsidP="00A91C5C">
            <w:pPr>
              <w:rPr>
                <w:rFonts w:ascii="Arial" w:hAnsi="Arial" w:cs="Arial"/>
              </w:rPr>
            </w:pPr>
            <w:r w:rsidRPr="00C41B6C">
              <w:rPr>
                <w:rFonts w:ascii="Arial" w:hAnsi="Arial" w:cs="Arial"/>
              </w:rPr>
              <w:t>MK941174</w:t>
            </w:r>
          </w:p>
        </w:tc>
      </w:tr>
      <w:tr w:rsidR="00B21086" w:rsidRPr="003E0D44" w14:paraId="63B051D3" w14:textId="551D6A8B" w:rsidTr="005B484C">
        <w:trPr>
          <w:trHeight w:val="290"/>
        </w:trPr>
        <w:tc>
          <w:tcPr>
            <w:tcW w:w="900" w:type="dxa"/>
            <w:vMerge/>
          </w:tcPr>
          <w:p w14:paraId="554F1701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5632665E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nlp1</w:t>
            </w:r>
          </w:p>
        </w:tc>
        <w:tc>
          <w:tcPr>
            <w:tcW w:w="7200" w:type="dxa"/>
          </w:tcPr>
          <w:p w14:paraId="6F7B2E68" w14:textId="4D1966CB" w:rsidR="00B21086" w:rsidRPr="003E0D44" w:rsidRDefault="00E36A02" w:rsidP="00BC435B">
            <w:pPr>
              <w:autoSpaceDE w:val="0"/>
              <w:autoSpaceDN w:val="0"/>
              <w:adjustRightInd w:val="0"/>
              <w:spacing w:after="0" w:line="240" w:lineRule="auto"/>
              <w:ind w:right="256"/>
              <w:rPr>
                <w:rFonts w:ascii="Arial" w:hAnsi="Arial" w:cs="Arial"/>
                <w:color w:val="000000"/>
              </w:rPr>
            </w:pPr>
            <w:r w:rsidRPr="00E36A02">
              <w:rPr>
                <w:rFonts w:ascii="Arial" w:hAnsi="Arial" w:cs="Arial"/>
                <w:color w:val="000000"/>
              </w:rPr>
              <w:t>ATACTTCCTGGCGTAAAAGTGAAGTCCTCGCGGTACCATTGCAACCGACTTTACAGCAGGAAGTGATTCTGGCACGTATGGAACAGATCCTTGCCAGTCGGGCTTTAACCGATGACGAACGCGCACAGCTTTTATATGAGCGCGGAGTGTTGTATGATAGTCTCGGTCTGAGGGCATTAGCGCGTAACGATTTTTCGCAAGCGCTGGC</w:t>
            </w:r>
          </w:p>
        </w:tc>
        <w:tc>
          <w:tcPr>
            <w:tcW w:w="1620" w:type="dxa"/>
          </w:tcPr>
          <w:p w14:paraId="648D3787" w14:textId="0E211B45" w:rsidR="00B21086" w:rsidRPr="00C41B6C" w:rsidRDefault="001808EF" w:rsidP="00BC435B">
            <w:pPr>
              <w:autoSpaceDE w:val="0"/>
              <w:autoSpaceDN w:val="0"/>
              <w:adjustRightInd w:val="0"/>
              <w:spacing w:after="0" w:line="240" w:lineRule="auto"/>
              <w:ind w:right="25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75</w:t>
            </w:r>
          </w:p>
        </w:tc>
      </w:tr>
      <w:tr w:rsidR="00B21086" w:rsidRPr="003E0D44" w14:paraId="5673773E" w14:textId="18981880" w:rsidTr="005B484C">
        <w:trPr>
          <w:trHeight w:val="290"/>
        </w:trPr>
        <w:tc>
          <w:tcPr>
            <w:tcW w:w="900" w:type="dxa"/>
            <w:vMerge/>
          </w:tcPr>
          <w:p w14:paraId="7E400A34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9D46513" w14:textId="4B49A031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om</w:t>
            </w:r>
            <w:r>
              <w:rPr>
                <w:rFonts w:ascii="Arial" w:hAnsi="Arial" w:cs="Arial"/>
                <w:i/>
                <w:color w:val="000000"/>
              </w:rPr>
              <w:t>p</w:t>
            </w:r>
            <w:r w:rsidRPr="003E0D44">
              <w:rPr>
                <w:rFonts w:ascii="Arial" w:hAnsi="Arial" w:cs="Arial"/>
                <w:i/>
                <w:color w:val="000000"/>
              </w:rPr>
              <w:t>A</w:t>
            </w:r>
            <w:proofErr w:type="spellEnd"/>
          </w:p>
        </w:tc>
        <w:tc>
          <w:tcPr>
            <w:tcW w:w="7200" w:type="dxa"/>
          </w:tcPr>
          <w:p w14:paraId="17A2AA7F" w14:textId="2553E271" w:rsidR="00B21086" w:rsidRPr="003E0D44" w:rsidRDefault="00010530" w:rsidP="00010530">
            <w:pPr>
              <w:autoSpaceDE w:val="0"/>
              <w:autoSpaceDN w:val="0"/>
              <w:adjustRightInd w:val="0"/>
              <w:spacing w:after="0" w:line="240" w:lineRule="auto"/>
              <w:ind w:right="161"/>
              <w:rPr>
                <w:rFonts w:ascii="Arial" w:hAnsi="Arial" w:cs="Arial"/>
                <w:color w:val="000000"/>
              </w:rPr>
            </w:pPr>
            <w:r w:rsidRPr="00010530">
              <w:rPr>
                <w:rFonts w:ascii="Arial" w:hAnsi="Arial" w:cs="Arial"/>
                <w:color w:val="000000"/>
              </w:rPr>
              <w:t>GCTCAGTAGTTGCTCCGGCTCCAGCTCCGGCACCGGAAGTACAGACCAAGCACTTCACTCTGAAGTCTGACGTTCTGTTCACCTTCAACAAAGCAACCCTGAAACCGGAAGGTCAGGCTGCTCTGGATCAGCTGTACAGCCAGCTGAGCAACCTGGATCCGAAAGACGGTTCCGTAGTTGTTCTGGGTTACACTGACCGCATCGGTTCTGACGCTTATAACCAGGCTCTGTCCGAGCGTCGTGCTCAGTCCGTTGTTGATTACCTGATCTCTAAAGGTATCCCGGCAGACAAAATCTCCGCACGTGGTATGGGCGAATCCAACCCGGTTACTGGCAACACCTGTGACAAA</w:t>
            </w:r>
          </w:p>
        </w:tc>
        <w:tc>
          <w:tcPr>
            <w:tcW w:w="1620" w:type="dxa"/>
          </w:tcPr>
          <w:p w14:paraId="1DF0B3E7" w14:textId="4D26DAA7" w:rsidR="00B21086" w:rsidRPr="00C41B6C" w:rsidRDefault="001808EF" w:rsidP="00BC435B">
            <w:pPr>
              <w:autoSpaceDE w:val="0"/>
              <w:autoSpaceDN w:val="0"/>
              <w:adjustRightInd w:val="0"/>
              <w:spacing w:after="0" w:line="240" w:lineRule="auto"/>
              <w:ind w:right="161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76</w:t>
            </w:r>
          </w:p>
        </w:tc>
      </w:tr>
      <w:tr w:rsidR="00B21086" w:rsidRPr="003E0D44" w14:paraId="6A48544D" w14:textId="363270BF" w:rsidTr="005B484C">
        <w:trPr>
          <w:trHeight w:val="290"/>
        </w:trPr>
        <w:tc>
          <w:tcPr>
            <w:tcW w:w="900" w:type="dxa"/>
            <w:vMerge/>
          </w:tcPr>
          <w:p w14:paraId="26B26CB4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2600ED70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papGII</w:t>
            </w:r>
            <w:proofErr w:type="spellEnd"/>
          </w:p>
        </w:tc>
        <w:tc>
          <w:tcPr>
            <w:tcW w:w="7200" w:type="dxa"/>
          </w:tcPr>
          <w:p w14:paraId="32E08483" w14:textId="4BCB85D2" w:rsidR="00B21086" w:rsidRPr="003E0D44" w:rsidRDefault="00F606B3" w:rsidP="00F606B3">
            <w:pPr>
              <w:autoSpaceDE w:val="0"/>
              <w:autoSpaceDN w:val="0"/>
              <w:adjustRightInd w:val="0"/>
              <w:spacing w:after="0" w:line="240" w:lineRule="auto"/>
              <w:ind w:right="251"/>
              <w:rPr>
                <w:rFonts w:ascii="Arial" w:hAnsi="Arial" w:cs="Arial"/>
                <w:color w:val="000000"/>
              </w:rPr>
            </w:pPr>
            <w:r w:rsidRPr="00F606B3">
              <w:rPr>
                <w:rFonts w:ascii="Arial" w:hAnsi="Arial" w:cs="Arial"/>
                <w:color w:val="000000"/>
              </w:rPr>
              <w:t>TAGGTTCCCTGCTTTTTTATTTTTATCCCTGTCAGGCTGTAATGATGCTTTGGCTATCCAGAGTACAATGTTTTACTCGTTTAATGATAACATTTATCGTCCTCGACTTAGTGTTAAAGTAACCGATGTTATTCAAATTATAGTGGATATAAACTCTGCATCAAGTACGGCAACTTTAAGCTATGTGGACTGCAATGGATTTACATGGTCTCATGGTATTTACTGGTCTGAGTATTTTGCATGGCTGGTTGTTCCTAAACGTGTTTCCTATAATGGATATGATATATATCTTGAACTTCAGTCCAGAGGAAGTTTTTCACTTGATGCAGAAGATAATGATAATTACTATCTTACCAAGGGATTTGCATGGGATGAAGCAAACACATCTGGACGGACATGTTTCAATATCGGAGAAAAAAGAA</w:t>
            </w:r>
          </w:p>
        </w:tc>
        <w:tc>
          <w:tcPr>
            <w:tcW w:w="1620" w:type="dxa"/>
          </w:tcPr>
          <w:p w14:paraId="4E0FF5F7" w14:textId="151D2C91" w:rsidR="00B21086" w:rsidRPr="00C41B6C" w:rsidRDefault="001808EF" w:rsidP="00BC435B">
            <w:pPr>
              <w:autoSpaceDE w:val="0"/>
              <w:autoSpaceDN w:val="0"/>
              <w:adjustRightInd w:val="0"/>
              <w:spacing w:after="0" w:line="240" w:lineRule="auto"/>
              <w:ind w:right="251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77</w:t>
            </w:r>
          </w:p>
          <w:p w14:paraId="40E9538A" w14:textId="77777777" w:rsidR="001808EF" w:rsidRPr="00C41B6C" w:rsidRDefault="001808EF" w:rsidP="001808EF">
            <w:pPr>
              <w:rPr>
                <w:rFonts w:ascii="Arial" w:hAnsi="Arial" w:cs="Arial"/>
                <w:color w:val="000000"/>
              </w:rPr>
            </w:pPr>
          </w:p>
          <w:p w14:paraId="481C2255" w14:textId="555BE191" w:rsidR="001808EF" w:rsidRPr="00C41B6C" w:rsidRDefault="001808EF" w:rsidP="001808EF">
            <w:pPr>
              <w:jc w:val="center"/>
              <w:rPr>
                <w:rFonts w:ascii="Arial" w:hAnsi="Arial" w:cs="Arial"/>
              </w:rPr>
            </w:pPr>
          </w:p>
        </w:tc>
      </w:tr>
      <w:tr w:rsidR="00B21086" w:rsidRPr="003E0D44" w14:paraId="2CAFB39A" w14:textId="7A5DF3A3" w:rsidTr="005B484C">
        <w:trPr>
          <w:trHeight w:val="2240"/>
        </w:trPr>
        <w:tc>
          <w:tcPr>
            <w:tcW w:w="900" w:type="dxa"/>
            <w:vMerge/>
          </w:tcPr>
          <w:p w14:paraId="73D70F72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1C7883D3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sfa</w:t>
            </w:r>
            <w:proofErr w:type="spellEnd"/>
          </w:p>
        </w:tc>
        <w:tc>
          <w:tcPr>
            <w:tcW w:w="7200" w:type="dxa"/>
          </w:tcPr>
          <w:p w14:paraId="1F9EDDCD" w14:textId="656526CE" w:rsidR="00B21086" w:rsidRPr="003E0D44" w:rsidRDefault="00467892" w:rsidP="00467892">
            <w:pPr>
              <w:autoSpaceDE w:val="0"/>
              <w:autoSpaceDN w:val="0"/>
              <w:adjustRightInd w:val="0"/>
              <w:spacing w:after="0" w:line="240" w:lineRule="auto"/>
              <w:ind w:right="161"/>
              <w:rPr>
                <w:rFonts w:ascii="Arial" w:hAnsi="Arial" w:cs="Arial"/>
                <w:color w:val="000000"/>
              </w:rPr>
            </w:pPr>
            <w:r w:rsidRPr="00467892">
              <w:rPr>
                <w:rFonts w:ascii="Arial" w:hAnsi="Arial" w:cs="Arial"/>
                <w:color w:val="000000"/>
              </w:rPr>
              <w:t>ATGAACTGCATATGCAGGCGAGGTATAAGGCCACACATTATCCCGTCACCGGGGGAAAGGCAAATGGACAGGTATGGTTTTCTCTGACCTATCTGTAACTGGCAGATATAACGCCATTTAATTAAGGCTGTTAATAACATGATGAAGCACATGCGTATATGGGCCGTTCTGGCATCATTTTTAGTCTTTTTTTATATTCCGCAGAGCTATGCCGGGGTTGCTCTGGGGGCCACCCGTGTGATTTACCCTGAAGGGCAAAAACAGGTACAACTGGCGGTAACAAATAATGATGATAAAAGTAGTTACCTTATTCAGTCATGGATTGAAAATGCTGAGGGAAAAAAGGATGCCCGGTTTGTAATTACTCCTCCGAA</w:t>
            </w:r>
          </w:p>
        </w:tc>
        <w:tc>
          <w:tcPr>
            <w:tcW w:w="1620" w:type="dxa"/>
          </w:tcPr>
          <w:p w14:paraId="0158AF7A" w14:textId="598628E3" w:rsidR="00B21086" w:rsidRPr="00C41B6C" w:rsidRDefault="00E1023E" w:rsidP="00BC435B">
            <w:pPr>
              <w:autoSpaceDE w:val="0"/>
              <w:autoSpaceDN w:val="0"/>
              <w:adjustRightInd w:val="0"/>
              <w:spacing w:after="0" w:line="240" w:lineRule="auto"/>
              <w:ind w:right="161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41178</w:t>
            </w:r>
          </w:p>
        </w:tc>
      </w:tr>
      <w:tr w:rsidR="00B21086" w:rsidRPr="003E0D44" w14:paraId="28329652" w14:textId="42508727" w:rsidTr="005B484C">
        <w:trPr>
          <w:trHeight w:val="290"/>
        </w:trPr>
        <w:tc>
          <w:tcPr>
            <w:tcW w:w="900" w:type="dxa"/>
            <w:vMerge w:val="restart"/>
          </w:tcPr>
          <w:p w14:paraId="4E16F16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E0D44">
              <w:rPr>
                <w:rFonts w:ascii="Arial" w:hAnsi="Arial" w:cs="Arial"/>
                <w:color w:val="000000"/>
              </w:rPr>
              <w:t>SCB42</w:t>
            </w:r>
          </w:p>
        </w:tc>
        <w:tc>
          <w:tcPr>
            <w:tcW w:w="810" w:type="dxa"/>
          </w:tcPr>
          <w:p w14:paraId="6137B117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cnf1</w:t>
            </w:r>
          </w:p>
        </w:tc>
        <w:tc>
          <w:tcPr>
            <w:tcW w:w="7200" w:type="dxa"/>
          </w:tcPr>
          <w:p w14:paraId="49FA74D3" w14:textId="15B05177" w:rsidR="006F4FFA" w:rsidRPr="006F4FFA" w:rsidRDefault="006F4FFA" w:rsidP="006F4FFA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6F4FFA">
              <w:rPr>
                <w:rFonts w:ascii="Arial" w:hAnsi="Arial" w:cs="Arial"/>
                <w:color w:val="000000"/>
              </w:rPr>
              <w:t>ATGATGGTAATTTTAATGAGTCTTACTTTCTGTATTCCAATAAGACACTTAGCAATAAAGATGTTTTTGATGCTATAGCTATTTCTGTTAAGAAACGCAGTTTCAGTGATGGTGATATCGTTATAAAATCAAACAGTGAA</w:t>
            </w:r>
          </w:p>
          <w:p w14:paraId="60AB56EC" w14:textId="3DC169A6" w:rsidR="00B21086" w:rsidRPr="003E0D44" w:rsidRDefault="006F4FFA" w:rsidP="006F4FFA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6F4FFA">
              <w:rPr>
                <w:rFonts w:ascii="Arial" w:hAnsi="Arial" w:cs="Arial"/>
                <w:color w:val="000000"/>
              </w:rPr>
              <w:t>GCTCAACGAGACTATGCTCTGACTATACTCCAGACGATTTTATCAATGACCCCTATATTTGATATCGTAGTCCCGGAGGTATCTGTTCCGCTTGGACTGGGGATTATTACTTCCAGTATGGGGATCAGTTTTGATCAACTGATTAATGGTGATACTTATGAAGAACGTCGTTCTGCTATACCTGGTTTGGCGACAAATGCAGTATTGCTTGGTCTGTCTTTTGCAATTCC</w:t>
            </w:r>
            <w:r w:rsidRPr="006F4FFA">
              <w:rPr>
                <w:rFonts w:ascii="Arial" w:hAnsi="Arial" w:cs="Arial"/>
                <w:color w:val="000000"/>
              </w:rPr>
              <w:lastRenderedPageBreak/>
              <w:t>ACTCTTGATTAGTAAGGCAGGAATAAACCAGGAGGTACTTAGCAGCGTTATAAATAATGA</w:t>
            </w:r>
          </w:p>
        </w:tc>
        <w:tc>
          <w:tcPr>
            <w:tcW w:w="1620" w:type="dxa"/>
          </w:tcPr>
          <w:p w14:paraId="265DC6FA" w14:textId="33DFDB27" w:rsidR="00B21086" w:rsidRPr="00C41B6C" w:rsidRDefault="004F5FBC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lastRenderedPageBreak/>
              <w:t>MK953688</w:t>
            </w:r>
          </w:p>
        </w:tc>
      </w:tr>
      <w:tr w:rsidR="00B21086" w:rsidRPr="003E0D44" w14:paraId="75E7D827" w14:textId="76A721A9" w:rsidTr="005B484C">
        <w:trPr>
          <w:trHeight w:val="290"/>
        </w:trPr>
        <w:tc>
          <w:tcPr>
            <w:tcW w:w="900" w:type="dxa"/>
            <w:vMerge/>
          </w:tcPr>
          <w:p w14:paraId="37BD818F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C202682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fimH</w:t>
            </w:r>
            <w:proofErr w:type="spellEnd"/>
          </w:p>
        </w:tc>
        <w:tc>
          <w:tcPr>
            <w:tcW w:w="7200" w:type="dxa"/>
          </w:tcPr>
          <w:p w14:paraId="53441509" w14:textId="302A182D" w:rsidR="00B21086" w:rsidRPr="003E0D44" w:rsidRDefault="00C70666" w:rsidP="00C70666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70666">
              <w:rPr>
                <w:rFonts w:ascii="Arial" w:hAnsi="Arial" w:cs="Arial"/>
                <w:color w:val="000000"/>
              </w:rPr>
              <w:t>TACGTGCGTAATTTGCCGTTAATCCCAGACTTACCGCCGAAGTCCCTACTGCTCCTAACGATACCGTGTTATTCGCTGGAATAATCGTACCGTTGCGCGTCAACTGTACGCCGACGCCCTGCGCGGGTGAAAACGACGCGGTATTGGTGAAAATCGAGTTGCCCGCATCTGCGGTTGTGCCGGAGAGGTAATACCCCAGGTTTTGGCTTTTCGCACAATAAACGGTAAGAGGAATCGGCACTGAACCAGGGTAGTCCGGCAAAGTAACGGTGACATCACGAGCAGAAACATCACAGCCGCCAGTGGGCACCACCACATCATTATTGGCGTAAATATTCCACACAAACTGGAAATCATCGCTGTTATAGTTGTTGGTCTGTCGCAAAATAAGCACGGCAATTAATGAGCCAGCTTTAATCGCCACTCCCCCCGCACTGCTCACAG</w:t>
            </w:r>
          </w:p>
        </w:tc>
        <w:tc>
          <w:tcPr>
            <w:tcW w:w="1620" w:type="dxa"/>
          </w:tcPr>
          <w:p w14:paraId="04C33D1F" w14:textId="5796F9B4" w:rsidR="00B21086" w:rsidRPr="00C41B6C" w:rsidRDefault="00E1023E" w:rsidP="00545B9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16</w:t>
            </w:r>
          </w:p>
        </w:tc>
      </w:tr>
      <w:tr w:rsidR="00B21086" w:rsidRPr="003E0D44" w14:paraId="5159FFE0" w14:textId="510C70F4" w:rsidTr="005B484C">
        <w:trPr>
          <w:trHeight w:val="290"/>
        </w:trPr>
        <w:tc>
          <w:tcPr>
            <w:tcW w:w="900" w:type="dxa"/>
            <w:vMerge/>
          </w:tcPr>
          <w:p w14:paraId="5A5C40DC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203118F5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hek</w:t>
            </w:r>
            <w:proofErr w:type="spellEnd"/>
          </w:p>
        </w:tc>
        <w:tc>
          <w:tcPr>
            <w:tcW w:w="7200" w:type="dxa"/>
          </w:tcPr>
          <w:p w14:paraId="405D2B7C" w14:textId="0D1929B0" w:rsidR="00B21086" w:rsidRPr="003E0D44" w:rsidRDefault="002B4915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2B4915">
              <w:rPr>
                <w:rFonts w:ascii="Arial" w:hAnsi="Arial" w:cs="Arial"/>
                <w:color w:val="000000"/>
              </w:rPr>
              <w:t>TACCTGGGATTATGAGTACGGAAGCAGTGGTCGCGAATCGTTGTCACGTTCAGGCTCTGCTGACAACTTCGCATGGAGCCTTGGCGCGGGTGTCCGCTATGACGTAACCCCGGATATCGCTCTGGACCTCAGCTATCGCTATCTTGATGCAGGTGACAGCAGTGTGAGTTACAAGGACGAGTGGGGCGATAAATATAAGTCAGAAGTTGATGTTAAAAGTCATGA</w:t>
            </w:r>
          </w:p>
        </w:tc>
        <w:tc>
          <w:tcPr>
            <w:tcW w:w="1620" w:type="dxa"/>
          </w:tcPr>
          <w:p w14:paraId="65561E4D" w14:textId="1C60D45A" w:rsidR="00B21086" w:rsidRPr="00C41B6C" w:rsidRDefault="00E1023E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17</w:t>
            </w:r>
          </w:p>
        </w:tc>
      </w:tr>
      <w:tr w:rsidR="00B21086" w:rsidRPr="003E0D44" w14:paraId="0087849A" w14:textId="33D54BC3" w:rsidTr="005B484C">
        <w:trPr>
          <w:trHeight w:val="290"/>
        </w:trPr>
        <w:tc>
          <w:tcPr>
            <w:tcW w:w="900" w:type="dxa"/>
            <w:vMerge/>
          </w:tcPr>
          <w:p w14:paraId="04BA0753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6FB7B18C" w14:textId="77777777" w:rsidR="00B21086" w:rsidRPr="00056DBD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056DBD">
              <w:rPr>
                <w:rFonts w:ascii="Arial" w:hAnsi="Arial" w:cs="Arial"/>
                <w:i/>
                <w:color w:val="000000"/>
              </w:rPr>
              <w:t>hlyC</w:t>
            </w:r>
            <w:proofErr w:type="spellEnd"/>
          </w:p>
        </w:tc>
        <w:tc>
          <w:tcPr>
            <w:tcW w:w="7200" w:type="dxa"/>
          </w:tcPr>
          <w:p w14:paraId="64D2A818" w14:textId="421CE012" w:rsidR="00B21086" w:rsidRPr="003E0D44" w:rsidRDefault="00056DBD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056DBD">
              <w:rPr>
                <w:rFonts w:ascii="Arial" w:hAnsi="Arial" w:cs="Arial"/>
                <w:color w:val="000000"/>
              </w:rPr>
              <w:t>ACAGAAACTGGCCAGTTTCTTTGTTTGCAATAAATGTATTACCTGCAATACGGGCTAACCAATATGCTTTATTAACCCGGGATAATTACCCTGTTGCATATTGTAGTTGGGCTAATTTAAGTTTAGAAAATGAAATTAAATATCTTAATGATGTTACCTCATTAGTCGCAGAAGACTGGACTTCAGGTGATCGTAAATGGTTCATTGACTGGATTGCTCCTTTCGGGGATAACGGTGCCCTGTACAAATATATGCGAAAAAAATTCCCTGATGAACTATTCCGAGCCATCAGGGTGGATCCCAAAACTCATGTTGGTAAAGTATCAGAATTTCACGGAGGTAAAATTGATAAACAGTTAGCGAATAAAATTTTTAAACAATATCACCACGAGTTAATAACTGAAGTAAAAAACAAGACAGATTTCAATTT</w:t>
            </w:r>
          </w:p>
        </w:tc>
        <w:tc>
          <w:tcPr>
            <w:tcW w:w="1620" w:type="dxa"/>
          </w:tcPr>
          <w:p w14:paraId="18C83EE0" w14:textId="744BB37B" w:rsidR="00B21086" w:rsidRPr="00C41B6C" w:rsidRDefault="00A9231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18</w:t>
            </w:r>
          </w:p>
        </w:tc>
      </w:tr>
      <w:tr w:rsidR="00B21086" w:rsidRPr="003E0D44" w14:paraId="4297BE20" w14:textId="5520D258" w:rsidTr="005B484C">
        <w:trPr>
          <w:trHeight w:val="290"/>
        </w:trPr>
        <w:tc>
          <w:tcPr>
            <w:tcW w:w="900" w:type="dxa"/>
            <w:vMerge/>
          </w:tcPr>
          <w:p w14:paraId="69F6C04A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3A3BC780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beA</w:t>
            </w:r>
            <w:proofErr w:type="spellEnd"/>
          </w:p>
        </w:tc>
        <w:tc>
          <w:tcPr>
            <w:tcW w:w="7200" w:type="dxa"/>
          </w:tcPr>
          <w:p w14:paraId="0C876E1B" w14:textId="7A9F0F08" w:rsidR="00B21086" w:rsidRPr="003E0D44" w:rsidRDefault="00B2108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620" w:type="dxa"/>
          </w:tcPr>
          <w:p w14:paraId="673251EF" w14:textId="15DCAA4D" w:rsidR="00B21086" w:rsidRPr="00C41B6C" w:rsidRDefault="00F9723D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t>Not present</w:t>
            </w:r>
          </w:p>
        </w:tc>
      </w:tr>
      <w:tr w:rsidR="00B21086" w:rsidRPr="003E0D44" w14:paraId="0CB13C8D" w14:textId="107E211C" w:rsidTr="005B484C">
        <w:trPr>
          <w:trHeight w:val="290"/>
        </w:trPr>
        <w:tc>
          <w:tcPr>
            <w:tcW w:w="900" w:type="dxa"/>
            <w:vMerge/>
          </w:tcPr>
          <w:p w14:paraId="5265B3EE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22B4974A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roN</w:t>
            </w:r>
            <w:proofErr w:type="spellEnd"/>
          </w:p>
        </w:tc>
        <w:tc>
          <w:tcPr>
            <w:tcW w:w="7200" w:type="dxa"/>
          </w:tcPr>
          <w:p w14:paraId="3BE2F3D6" w14:textId="5110A1E7" w:rsidR="00B21086" w:rsidRPr="003E0D44" w:rsidRDefault="00A71795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A71795">
              <w:rPr>
                <w:rFonts w:ascii="Arial" w:hAnsi="Arial" w:cs="Arial"/>
                <w:color w:val="000000"/>
              </w:rPr>
              <w:t>GAAAGCTCTGGTGGACGGTATCGAAGCCAGTATGTCTTTCCCACTGGTGAAAGATCGTCTGAACTGGAATACCAATGCCACATGGATGATCACTTCGGAGCAAAAAGACACCGGTAATCCTCTGTCGGTCATCCCGAAATATACTATCAATAACTCGCTTAACTGGACCATCACCCAGGCGTTTTCTGCCAACGTCAACTGGACGTTATA</w:t>
            </w:r>
          </w:p>
        </w:tc>
        <w:tc>
          <w:tcPr>
            <w:tcW w:w="1620" w:type="dxa"/>
          </w:tcPr>
          <w:p w14:paraId="51C8D622" w14:textId="43E62AAD" w:rsidR="00B21086" w:rsidRPr="00C41B6C" w:rsidRDefault="00A9231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19</w:t>
            </w:r>
          </w:p>
        </w:tc>
      </w:tr>
      <w:tr w:rsidR="00B21086" w:rsidRPr="003E0D44" w14:paraId="11F3F781" w14:textId="20CBC194" w:rsidTr="005B484C">
        <w:trPr>
          <w:trHeight w:val="290"/>
        </w:trPr>
        <w:tc>
          <w:tcPr>
            <w:tcW w:w="900" w:type="dxa"/>
            <w:vMerge/>
          </w:tcPr>
          <w:p w14:paraId="066C9E9B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100D4853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ucC</w:t>
            </w:r>
            <w:proofErr w:type="spellEnd"/>
          </w:p>
        </w:tc>
        <w:tc>
          <w:tcPr>
            <w:tcW w:w="7200" w:type="dxa"/>
          </w:tcPr>
          <w:p w14:paraId="4F08716B" w14:textId="2C46B1A9" w:rsidR="00B21086" w:rsidRPr="003E0D44" w:rsidRDefault="00B2108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620" w:type="dxa"/>
          </w:tcPr>
          <w:p w14:paraId="43CDFB78" w14:textId="1C44C8EB" w:rsidR="00B21086" w:rsidRPr="00C41B6C" w:rsidRDefault="00F9723D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t>Not present</w:t>
            </w:r>
          </w:p>
        </w:tc>
      </w:tr>
      <w:tr w:rsidR="00B21086" w:rsidRPr="003E0D44" w14:paraId="2D79B6C5" w14:textId="503506FB" w:rsidTr="005B484C">
        <w:trPr>
          <w:trHeight w:val="290"/>
        </w:trPr>
        <w:tc>
          <w:tcPr>
            <w:tcW w:w="900" w:type="dxa"/>
            <w:vMerge/>
          </w:tcPr>
          <w:p w14:paraId="576ADD57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39BA2567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kps</w:t>
            </w:r>
            <w:proofErr w:type="spellEnd"/>
          </w:p>
        </w:tc>
        <w:tc>
          <w:tcPr>
            <w:tcW w:w="7200" w:type="dxa"/>
          </w:tcPr>
          <w:p w14:paraId="0104BAAA" w14:textId="05FDF2B0" w:rsidR="00B21086" w:rsidRPr="003E0D44" w:rsidRDefault="00D458B5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D458B5">
              <w:rPr>
                <w:rFonts w:ascii="Arial" w:hAnsi="Arial" w:cs="Arial"/>
                <w:color w:val="000000" w:themeColor="text1"/>
              </w:rPr>
              <w:t>TTACATTATGCACCGCACGATGCCAGACATCTCATTCCCGGTGTTTTTACTTAATGGCCTGATTCCCTTTTTTATCTTTAGCAGTATCAGCAATCGTTCTGTAGGTGCTATTGAAGCGAATCAGGGACTGTTTAATTATCGACCAGTAAAACCCATCGATACGATCATTGCGCGTGCATTGCTTGAGACACTGATTTACGTTGCTGTTTATATATTGCTTATGCTTATCGTCTGGATGA</w:t>
            </w:r>
          </w:p>
        </w:tc>
        <w:tc>
          <w:tcPr>
            <w:tcW w:w="1620" w:type="dxa"/>
          </w:tcPr>
          <w:p w14:paraId="1D59A39A" w14:textId="15ECD1EA" w:rsidR="00B21086" w:rsidRPr="00C41B6C" w:rsidRDefault="00A9231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20</w:t>
            </w:r>
          </w:p>
        </w:tc>
      </w:tr>
      <w:tr w:rsidR="00B21086" w:rsidRPr="003E0D44" w14:paraId="5B689E36" w14:textId="12E60B50" w:rsidTr="005B484C">
        <w:trPr>
          <w:trHeight w:val="290"/>
        </w:trPr>
        <w:tc>
          <w:tcPr>
            <w:tcW w:w="900" w:type="dxa"/>
            <w:vMerge/>
          </w:tcPr>
          <w:p w14:paraId="3165611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194A4CD8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nlp1</w:t>
            </w:r>
          </w:p>
        </w:tc>
        <w:tc>
          <w:tcPr>
            <w:tcW w:w="7200" w:type="dxa"/>
          </w:tcPr>
          <w:p w14:paraId="14640035" w14:textId="20431C67" w:rsidR="00B21086" w:rsidRPr="003E0D44" w:rsidRDefault="00B96F82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B96F82">
              <w:rPr>
                <w:rFonts w:ascii="Arial" w:hAnsi="Arial" w:cs="Arial"/>
                <w:color w:val="000000"/>
              </w:rPr>
              <w:t>TAATGCCCTCAGACCGAGACTATCATACAACACTCCGCGCTCATATAAAAGCTGTGCGCGTTCGTCATCGGTTAAAGCCCGACTGGCAAGGATCTGTTCCATACGTGCCAGAATCACTTCCTGCTGTAAAGTCGGTTGCAATGGTACCGCGAGGACTTCACTTTTACGCCAGGAAGTATTACTGCATCCTGCAAGCGTAAGTGCTGTCGCAACGAA</w:t>
            </w:r>
          </w:p>
        </w:tc>
        <w:tc>
          <w:tcPr>
            <w:tcW w:w="1620" w:type="dxa"/>
          </w:tcPr>
          <w:p w14:paraId="1E4CB0AA" w14:textId="429439FE" w:rsidR="00B21086" w:rsidRPr="00C41B6C" w:rsidRDefault="00A9231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21</w:t>
            </w:r>
          </w:p>
        </w:tc>
      </w:tr>
      <w:tr w:rsidR="00B21086" w:rsidRPr="003E0D44" w14:paraId="2D91ED23" w14:textId="7F2230DC" w:rsidTr="005B484C">
        <w:trPr>
          <w:trHeight w:val="290"/>
        </w:trPr>
        <w:tc>
          <w:tcPr>
            <w:tcW w:w="900" w:type="dxa"/>
            <w:vMerge/>
          </w:tcPr>
          <w:p w14:paraId="578A56DB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132F635" w14:textId="35249B20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om</w:t>
            </w:r>
            <w:r>
              <w:rPr>
                <w:rFonts w:ascii="Arial" w:hAnsi="Arial" w:cs="Arial"/>
                <w:i/>
                <w:color w:val="000000"/>
              </w:rPr>
              <w:t>p</w:t>
            </w:r>
            <w:r w:rsidRPr="003E0D44">
              <w:rPr>
                <w:rFonts w:ascii="Arial" w:hAnsi="Arial" w:cs="Arial"/>
                <w:i/>
                <w:color w:val="000000"/>
              </w:rPr>
              <w:t>A</w:t>
            </w:r>
            <w:proofErr w:type="spellEnd"/>
          </w:p>
        </w:tc>
        <w:tc>
          <w:tcPr>
            <w:tcW w:w="7200" w:type="dxa"/>
          </w:tcPr>
          <w:p w14:paraId="1740D757" w14:textId="3FA4C14D" w:rsidR="00B21086" w:rsidRPr="003E0D44" w:rsidRDefault="00B96F82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B96F82">
              <w:rPr>
                <w:rFonts w:ascii="Arial" w:hAnsi="Arial" w:cs="Arial"/>
                <w:color w:val="000000"/>
              </w:rPr>
              <w:t>CAGCTCCAGTAGTTGCTCCGGCTCCAGCTCCGGCACCGGAAGTACAGACCAAGCACTTCACTCTGAAGTCTGACGTTCTGTTCACCTTCAACAAAGCAACCCTGAAACCGGAAGGTCAGGCTGCTCTGGATCAGCTGTACAGCCAGCTGAGCAACCTGGATCCGAAAGACGGTTCCGTAGTTGTTCTGGGTTACACTGACCGCATCGGTTCTGACGCTTATAAC</w:t>
            </w:r>
            <w:r w:rsidRPr="00B96F82">
              <w:rPr>
                <w:rFonts w:ascii="Arial" w:hAnsi="Arial" w:cs="Arial"/>
                <w:color w:val="000000"/>
              </w:rPr>
              <w:lastRenderedPageBreak/>
              <w:t>CAGGCTCTGTCCGAGCGTCGTGCTCAGTCCGTTGTTGATTACCTGATCTCTAAAGGTATCCCGGCAGACAAAATCTCCGCACGTGGTATGGGCGAATCCAACCCGGTTACTGGCAACACCTGTGACAAAA</w:t>
            </w:r>
          </w:p>
        </w:tc>
        <w:tc>
          <w:tcPr>
            <w:tcW w:w="1620" w:type="dxa"/>
          </w:tcPr>
          <w:p w14:paraId="5DB97695" w14:textId="55CC0C12" w:rsidR="00B21086" w:rsidRPr="00C41B6C" w:rsidRDefault="00A9231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lastRenderedPageBreak/>
              <w:t>MK990722</w:t>
            </w:r>
          </w:p>
        </w:tc>
      </w:tr>
      <w:tr w:rsidR="00B21086" w:rsidRPr="003E0D44" w14:paraId="5398BD07" w14:textId="2F072C57" w:rsidTr="005B484C">
        <w:trPr>
          <w:trHeight w:val="290"/>
        </w:trPr>
        <w:tc>
          <w:tcPr>
            <w:tcW w:w="900" w:type="dxa"/>
            <w:vMerge/>
          </w:tcPr>
          <w:p w14:paraId="52432AF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5D3F1A3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papGII</w:t>
            </w:r>
            <w:proofErr w:type="spellEnd"/>
          </w:p>
        </w:tc>
        <w:tc>
          <w:tcPr>
            <w:tcW w:w="7200" w:type="dxa"/>
          </w:tcPr>
          <w:p w14:paraId="4E02919B" w14:textId="58B0AB76" w:rsidR="00B21086" w:rsidRPr="003E0D44" w:rsidRDefault="007B42A8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7B42A8">
              <w:rPr>
                <w:rFonts w:ascii="Arial" w:hAnsi="Arial" w:cs="Arial"/>
                <w:color w:val="000000"/>
              </w:rPr>
              <w:t>TCGGCTCCCTGCTTTTTTATTTTTATCCCTGTCAGGCTGTAATGATGCTCTGGCTGCAAACCAGAGTACAATGTTTTACTCGTTTAATGATAACATTTATCGTCCTCAACTTAGTGTTAAAGTAACCGATATTGTTCAATTCATAGTGGATATAAACTCCGCATCAAGTACGGCAACTTTAAGCTATGTGGCCTGCAATGGATTTACCTGGACTCATGGTCTTTACTGGTCTGAGTATTTTGCATGGCTGGTTGTTCCTAAACATGTTTCCTATAATGGATATAATATATATCTTGAACTTCAGTCCAAAGGAGGTTTTTCACTTGATGCAGAAGATAATGATAATTACTATCTTACCAAGGGATTTGCATGGGATGAAGTAAACTCATCTGGACGGGTATGTTTCGATATCGGAGAAAAAAGAAGTCTGGCATGGTCATTTGGTGGTGTTACCCTGAACGCCAGATTGCCTGTTGACCTTCCTAAGGGGGATTATACGTTTCCAGTTAAGTTCTTACGTGGCATTCAGCGTAATAATTATGATTATATTGGTGGACGCTACAAAATCCCTTCCTCGTTAATGAAAACATTTCCTTTTAATGGTACATTGAATTTCTCAATTAAAAATACCGGAGGATGCCGTCCTTCTGCACAGTCTCTGGAAATAAATCATGGTGATCTGTCGATTAATAGCGCTAATAATCATTATGCGGCTCAGACTCTTTCTGTGTGTTGCGAT</w:t>
            </w:r>
          </w:p>
        </w:tc>
        <w:tc>
          <w:tcPr>
            <w:tcW w:w="1620" w:type="dxa"/>
          </w:tcPr>
          <w:p w14:paraId="413CC2E6" w14:textId="5BBDF529" w:rsidR="00B21086" w:rsidRPr="00C41B6C" w:rsidRDefault="00A9231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23</w:t>
            </w:r>
          </w:p>
        </w:tc>
      </w:tr>
      <w:tr w:rsidR="00B21086" w:rsidRPr="003E0D44" w14:paraId="4F7A4D54" w14:textId="530DBB5C" w:rsidTr="005B484C">
        <w:trPr>
          <w:trHeight w:val="2330"/>
        </w:trPr>
        <w:tc>
          <w:tcPr>
            <w:tcW w:w="900" w:type="dxa"/>
            <w:vMerge/>
          </w:tcPr>
          <w:p w14:paraId="25988797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679681B9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sfa</w:t>
            </w:r>
            <w:proofErr w:type="spellEnd"/>
          </w:p>
        </w:tc>
        <w:tc>
          <w:tcPr>
            <w:tcW w:w="7200" w:type="dxa"/>
          </w:tcPr>
          <w:p w14:paraId="30F2036E" w14:textId="7ABFFE94" w:rsidR="00B21086" w:rsidRPr="003E0D44" w:rsidRDefault="007B42A8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7B42A8">
              <w:rPr>
                <w:rFonts w:ascii="Arial" w:hAnsi="Arial" w:cs="Arial"/>
                <w:color w:val="000000"/>
              </w:rPr>
              <w:t>CGCAATGACTGCATATGCAGGCGAGGTATAAGGCCACACATTATCCCGTCACCGGGGGAAAGGCAAATGGACAGGTATGGTTTTCTCTGACCTATCTGTAACTGGCAGATATAATGCCATTTAATTAAGGCTGTTAATAACATGATGAAGCACATGCGTATATGGGCCGTTCTGGCATCATTTTTAGTCTTTTTTTATATTCCGCAGAGCTATGCCGGGGTTGCTCTGGGTGCCACCCGTGTGATTTACCCTGAAGGGCAAAAACAGGTACAACTGGCGGTAACAAATAATGATGATAAAAGTAGTTACCTTATTCAATCATGGATTGAAAATGTTGAAGGAAAAAAGGATGCCAGGTTTGTAATTACTCCTCCGAGA</w:t>
            </w:r>
          </w:p>
        </w:tc>
        <w:tc>
          <w:tcPr>
            <w:tcW w:w="1620" w:type="dxa"/>
          </w:tcPr>
          <w:p w14:paraId="50D98F0A" w14:textId="34231D97" w:rsidR="00B21086" w:rsidRPr="00C41B6C" w:rsidRDefault="00A9231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24</w:t>
            </w:r>
          </w:p>
        </w:tc>
      </w:tr>
      <w:tr w:rsidR="00B21086" w:rsidRPr="003E0D44" w14:paraId="7F9A7B56" w14:textId="45514B93" w:rsidTr="005B484C">
        <w:trPr>
          <w:trHeight w:val="290"/>
        </w:trPr>
        <w:tc>
          <w:tcPr>
            <w:tcW w:w="900" w:type="dxa"/>
            <w:vMerge w:val="restart"/>
          </w:tcPr>
          <w:p w14:paraId="5BA3F764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E0D44">
              <w:rPr>
                <w:rFonts w:ascii="Arial" w:hAnsi="Arial" w:cs="Arial"/>
                <w:color w:val="000000"/>
              </w:rPr>
              <w:t>SCB57</w:t>
            </w:r>
          </w:p>
        </w:tc>
        <w:tc>
          <w:tcPr>
            <w:tcW w:w="810" w:type="dxa"/>
          </w:tcPr>
          <w:p w14:paraId="3C56A985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cnf1</w:t>
            </w:r>
          </w:p>
        </w:tc>
        <w:tc>
          <w:tcPr>
            <w:tcW w:w="7200" w:type="dxa"/>
          </w:tcPr>
          <w:p w14:paraId="4472B51A" w14:textId="789EA20A" w:rsidR="00B21086" w:rsidRPr="003E0D44" w:rsidRDefault="007B42A8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7B42A8">
              <w:rPr>
                <w:rFonts w:ascii="Arial" w:hAnsi="Arial" w:cs="Arial"/>
                <w:color w:val="000000"/>
              </w:rPr>
              <w:t>ATGCAATAGAAAATGATGGTAATTTTAATGAGTCTTACTTTCTGTATTCCAATAAGACACTTAGCAATAAAGATGTTTTTGATGCTATAGCTATTTCTGTTAAGAAACGCAGTTTCAGTGATGGTGATATCGTTATAAAATCAAACAGTGAAGCTCAACGAGACTATGCTCTGACTATACTCCAGACGATTTTATCAATGACCCCTATATTTGATATCGTAGTCCCGGAGGTATCTGTTCCGCTTGGACTGGGGATTATTACTTCCAGTATGGGGATCAGTTTTGATCAACTGATTAATGGTGATACTTATGAAGAACGTCGTTCTGCTATACCTGGTTTGGCGACAAATGCAGTATTGCTTGGTCTGTCTTTTGCAATTCCACTCTTGATTAGTAAGGCAGGAATAAACCAGGAGGTACTTAGCAGCGTTATAAATAATGAGGGCAGGACTCTGAATG</w:t>
            </w:r>
          </w:p>
        </w:tc>
        <w:tc>
          <w:tcPr>
            <w:tcW w:w="1620" w:type="dxa"/>
          </w:tcPr>
          <w:p w14:paraId="5ACD112E" w14:textId="1BA6401D" w:rsidR="00B21086" w:rsidRPr="00C41B6C" w:rsidRDefault="00777274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26</w:t>
            </w:r>
          </w:p>
        </w:tc>
      </w:tr>
      <w:tr w:rsidR="00B21086" w:rsidRPr="003E0D44" w14:paraId="05DB14C4" w14:textId="0818F632" w:rsidTr="005B484C">
        <w:trPr>
          <w:trHeight w:val="290"/>
        </w:trPr>
        <w:tc>
          <w:tcPr>
            <w:tcW w:w="900" w:type="dxa"/>
            <w:vMerge/>
          </w:tcPr>
          <w:p w14:paraId="647A8ABA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4C28DE68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fimH</w:t>
            </w:r>
            <w:proofErr w:type="spellEnd"/>
          </w:p>
        </w:tc>
        <w:tc>
          <w:tcPr>
            <w:tcW w:w="7200" w:type="dxa"/>
          </w:tcPr>
          <w:p w14:paraId="473CE2F1" w14:textId="50B48C7E" w:rsidR="00B21086" w:rsidRPr="003E0D44" w:rsidRDefault="007B42A8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7B42A8">
              <w:rPr>
                <w:rFonts w:ascii="Arial" w:hAnsi="Arial" w:cs="Arial"/>
                <w:color w:val="000000"/>
              </w:rPr>
              <w:t>CGGTGAGCAGTGCGGGGGGAGTGGCGATTAAAGCTGGCTCATTAATTGCCGTGCTTATTTTGCGACAGACCAACAACTATAACAGCGATGATTTCCAGTTTGTGTGGAATATTTACGCCAATAATGATGTGGTGGTGCCCACTGGCGGCTGCGATGTTTCTGCTCGTGATGTCACCGTTACTCTGCCGGACTACCCTGGTTCAGTGCCGATTCCTCTTACCGTTTATTGTGCGAAAAGCCAAAACCTGGGGTATTACCTCTCCGGCACAACCGCAGATGCGGGCAACTCGATTTTCACCAATACCGCGTCGTTTTCACCCGCGCAGGGCGTCGGCGTACAGTTGACGCGCAACGGTACGATTATTCCAGCGAATAACACGGTATCGTTAGGAGCAGTAGGGACTTCGGCGGTAAGTCTGGGATTAACGGCAAATTACGCACGTACCGGAGGGCAGGTGACTGCA</w:t>
            </w:r>
          </w:p>
        </w:tc>
        <w:tc>
          <w:tcPr>
            <w:tcW w:w="1620" w:type="dxa"/>
          </w:tcPr>
          <w:p w14:paraId="40A97F88" w14:textId="6F7C8AE8" w:rsidR="00B21086" w:rsidRPr="00C41B6C" w:rsidRDefault="00777274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27</w:t>
            </w:r>
          </w:p>
        </w:tc>
      </w:tr>
      <w:tr w:rsidR="00B21086" w:rsidRPr="003E0D44" w14:paraId="19E5213F" w14:textId="418E540E" w:rsidTr="005B484C">
        <w:trPr>
          <w:trHeight w:val="290"/>
        </w:trPr>
        <w:tc>
          <w:tcPr>
            <w:tcW w:w="900" w:type="dxa"/>
            <w:vMerge/>
          </w:tcPr>
          <w:p w14:paraId="40B8552E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AA8A577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hek</w:t>
            </w:r>
            <w:proofErr w:type="spellEnd"/>
          </w:p>
        </w:tc>
        <w:tc>
          <w:tcPr>
            <w:tcW w:w="7200" w:type="dxa"/>
          </w:tcPr>
          <w:p w14:paraId="74F29904" w14:textId="5E85FB57" w:rsidR="00B21086" w:rsidRPr="003E0D44" w:rsidRDefault="007B42A8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7B42A8">
              <w:rPr>
                <w:rFonts w:ascii="Arial" w:hAnsi="Arial" w:cs="Arial"/>
                <w:color w:val="000000"/>
              </w:rPr>
              <w:t>AGCATGAGTACGGAAGCAGTGGTCGCGAATCGTTGTCACGTTCAGGCTCTGCTGACAACTTCGCATGGAGCCTTGGCGCGGGTGTCCGCTATGACGTAACCCCGGATATCGCTCTGGACCTCAGCTATCGCTATCTTGATGCAGGTGACAGCAGTGTGAGTTACAAGGACGAGTGGGGCGATAAATATAAGTCAGAAGTTGATGTTAAAAGTCATGACATCATGCTTGGTA</w:t>
            </w:r>
          </w:p>
        </w:tc>
        <w:tc>
          <w:tcPr>
            <w:tcW w:w="1620" w:type="dxa"/>
          </w:tcPr>
          <w:p w14:paraId="0C3B7A26" w14:textId="23ED8375" w:rsidR="00B21086" w:rsidRPr="00C41B6C" w:rsidRDefault="000F5518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N004968</w:t>
            </w:r>
          </w:p>
        </w:tc>
      </w:tr>
      <w:tr w:rsidR="00B21086" w:rsidRPr="003E0D44" w14:paraId="637ABE48" w14:textId="60C9CE35" w:rsidTr="005B484C">
        <w:trPr>
          <w:trHeight w:val="290"/>
        </w:trPr>
        <w:tc>
          <w:tcPr>
            <w:tcW w:w="900" w:type="dxa"/>
            <w:vMerge/>
          </w:tcPr>
          <w:p w14:paraId="06392BDB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5A542C5A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hlyC</w:t>
            </w:r>
            <w:proofErr w:type="spellEnd"/>
          </w:p>
        </w:tc>
        <w:tc>
          <w:tcPr>
            <w:tcW w:w="7200" w:type="dxa"/>
          </w:tcPr>
          <w:p w14:paraId="40BE66CE" w14:textId="40939AF4" w:rsidR="00B21086" w:rsidRPr="003E0D44" w:rsidRDefault="007B42A8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7B42A8">
              <w:rPr>
                <w:rFonts w:ascii="Arial" w:hAnsi="Arial" w:cs="Arial"/>
                <w:color w:val="000000"/>
              </w:rPr>
              <w:t>ACGTTCCCCATTACACAGAAACTGGCCAGTTTCTTTGTTTGCAATAAATGTATTACCTGCAATACGGGCTAACCAATATGCTTTATTAACCCGGGATAATTACCCTGTTGCATATTGTAGTTGGGCTAATTTAAGTTTAGAAAATGAAATTAAATATCTTAATGATGTTACCTCATTAGTCGCAGAAGACTGGACTTCAGGTGATCGTAAATGGTTCATTGACTGGATTGCTCCTTTCGGGGATAACGGTGCCCTGTACAAATATATGCGAAAAAAATTCCCTGATGAACTATTCCGAGCCATCAGGGTGGATCCCAAAACTCATGTTGGTAAAGTATCAGAATTTCACGGAGGTAAAATTGATAAACAGTTAGCGAATAAAATTTTTAAACAATATCACCACGAGTTAATAACTGAAGTAAAAAACAAGACAGATTTCAATTTTTCATTAACAGGTTAAGAGG</w:t>
            </w:r>
          </w:p>
        </w:tc>
        <w:tc>
          <w:tcPr>
            <w:tcW w:w="1620" w:type="dxa"/>
          </w:tcPr>
          <w:p w14:paraId="38F8AF41" w14:textId="2B16E5BA" w:rsidR="00F9723D" w:rsidRPr="00C41B6C" w:rsidRDefault="00777274" w:rsidP="00777274">
            <w:pPr>
              <w:rPr>
                <w:rFonts w:ascii="Arial" w:hAnsi="Arial" w:cs="Arial"/>
              </w:rPr>
            </w:pPr>
            <w:r w:rsidRPr="00E561FC">
              <w:rPr>
                <w:rFonts w:ascii="Arial" w:hAnsi="Arial" w:cs="Arial"/>
                <w:color w:val="000000"/>
              </w:rPr>
              <w:t>MN022628</w:t>
            </w:r>
          </w:p>
        </w:tc>
      </w:tr>
      <w:tr w:rsidR="00B21086" w:rsidRPr="003E0D44" w14:paraId="580EF367" w14:textId="37682EF3" w:rsidTr="005B484C">
        <w:trPr>
          <w:trHeight w:val="290"/>
        </w:trPr>
        <w:tc>
          <w:tcPr>
            <w:tcW w:w="900" w:type="dxa"/>
            <w:vMerge/>
          </w:tcPr>
          <w:p w14:paraId="76E2BB00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32CEFF3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beA</w:t>
            </w:r>
            <w:proofErr w:type="spellEnd"/>
          </w:p>
        </w:tc>
        <w:tc>
          <w:tcPr>
            <w:tcW w:w="7200" w:type="dxa"/>
          </w:tcPr>
          <w:p w14:paraId="3B44C38E" w14:textId="0ECEE259" w:rsidR="00B21086" w:rsidRPr="003E0D44" w:rsidRDefault="008B30D6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8B30D6">
              <w:rPr>
                <w:rFonts w:ascii="Arial" w:hAnsi="Arial" w:cs="Arial"/>
                <w:color w:val="000000"/>
              </w:rPr>
              <w:t>CCGCCGTTGATGTTATCAAGCAGGGCAATAATTTACTCGGCGTAATAACAGAGAGTAAATCTGGTCGTCAGGCTATTTTGGCAAATGTCATTATTGACTGTACTGGTGATGCTGATATTGCATGGTTTGCCGGAGCACCATTTATTAAGCGTGAACGCGAAGAGCTAATGTGTATGACAACCGTTTTTAGTTGCGCAAATATAAATAAAAA</w:t>
            </w:r>
          </w:p>
        </w:tc>
        <w:tc>
          <w:tcPr>
            <w:tcW w:w="1620" w:type="dxa"/>
          </w:tcPr>
          <w:p w14:paraId="32DDEE0E" w14:textId="5F6293BB" w:rsidR="00B21086" w:rsidRPr="00C41B6C" w:rsidRDefault="00A106F4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29</w:t>
            </w:r>
          </w:p>
        </w:tc>
      </w:tr>
      <w:tr w:rsidR="00B21086" w:rsidRPr="003E0D44" w14:paraId="75FA7B2E" w14:textId="07025765" w:rsidTr="005B484C">
        <w:trPr>
          <w:trHeight w:val="290"/>
        </w:trPr>
        <w:tc>
          <w:tcPr>
            <w:tcW w:w="900" w:type="dxa"/>
            <w:vMerge/>
          </w:tcPr>
          <w:p w14:paraId="509CA7EF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24E35CC9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roN</w:t>
            </w:r>
            <w:proofErr w:type="spellEnd"/>
          </w:p>
        </w:tc>
        <w:tc>
          <w:tcPr>
            <w:tcW w:w="7200" w:type="dxa"/>
          </w:tcPr>
          <w:p w14:paraId="4A889CF7" w14:textId="12E5D37F" w:rsidR="00B21086" w:rsidRPr="003E0D44" w:rsidRDefault="00AA2BC1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AA2BC1">
              <w:rPr>
                <w:rFonts w:ascii="Arial" w:hAnsi="Arial" w:cs="Arial"/>
                <w:color w:val="000000"/>
              </w:rPr>
              <w:t>TGTCTTTCCCGCTGGTGAAAGATCGTCTGAACTGGAATACCAATGCCACATGGATGATCACTTCGGAGCAAAAAGACACCGGTAATCCTCTGTCGGTCATCCCGAAATATACTATCAATAACTCGCTTAACTGGACCATCACCCAGGC</w:t>
            </w:r>
          </w:p>
        </w:tc>
        <w:tc>
          <w:tcPr>
            <w:tcW w:w="1620" w:type="dxa"/>
          </w:tcPr>
          <w:p w14:paraId="7FDF7C07" w14:textId="32F338D7" w:rsidR="00B21086" w:rsidRPr="00C41B6C" w:rsidRDefault="00A106F4" w:rsidP="00BC435B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30</w:t>
            </w:r>
          </w:p>
        </w:tc>
      </w:tr>
      <w:tr w:rsidR="00B21086" w:rsidRPr="003E0D44" w14:paraId="6076FB89" w14:textId="3BA61D8B" w:rsidTr="005B484C">
        <w:trPr>
          <w:trHeight w:val="290"/>
        </w:trPr>
        <w:tc>
          <w:tcPr>
            <w:tcW w:w="900" w:type="dxa"/>
            <w:vMerge/>
          </w:tcPr>
          <w:p w14:paraId="2554908B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3839EFA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ucC</w:t>
            </w:r>
            <w:proofErr w:type="spellEnd"/>
          </w:p>
        </w:tc>
        <w:tc>
          <w:tcPr>
            <w:tcW w:w="7200" w:type="dxa"/>
          </w:tcPr>
          <w:p w14:paraId="4E63A9D4" w14:textId="403AA303" w:rsidR="00B21086" w:rsidRPr="003E0D44" w:rsidRDefault="00B21086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620" w:type="dxa"/>
          </w:tcPr>
          <w:p w14:paraId="6EC820DB" w14:textId="3EAB912A" w:rsidR="00B21086" w:rsidRPr="00C41B6C" w:rsidRDefault="00F9723D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t>Not present</w:t>
            </w:r>
          </w:p>
        </w:tc>
      </w:tr>
      <w:tr w:rsidR="00B21086" w:rsidRPr="003E0D44" w14:paraId="67E25822" w14:textId="0EA156B7" w:rsidTr="005B484C">
        <w:trPr>
          <w:trHeight w:val="290"/>
        </w:trPr>
        <w:tc>
          <w:tcPr>
            <w:tcW w:w="900" w:type="dxa"/>
            <w:vMerge/>
          </w:tcPr>
          <w:p w14:paraId="4F9CA89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47FC58F6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kps</w:t>
            </w:r>
            <w:proofErr w:type="spellEnd"/>
          </w:p>
        </w:tc>
        <w:tc>
          <w:tcPr>
            <w:tcW w:w="7200" w:type="dxa"/>
          </w:tcPr>
          <w:p w14:paraId="552E2F88" w14:textId="0E4EF5DF" w:rsidR="00B21086" w:rsidRPr="003E0D44" w:rsidRDefault="00AA2BC1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AA2BC1">
              <w:rPr>
                <w:rFonts w:ascii="Arial" w:hAnsi="Arial" w:cs="Arial"/>
                <w:color w:val="000000"/>
              </w:rPr>
              <w:t>AGGCGTTATGCACCGCACTATGCCAGACATCTCGTTCCCGGTGTTTTTACTTAATGGCCTGATTCCCTTTTTTATCTTTAGTAGTATTAGCAAACGTTCTATTGGTGCTATTGAAGCGAACCAGGGACTGTTTAATTATCGACCAGTAAAACCCATCGATACGATCATTGCACGTGCACTGCTTGAGACACTGATTTACGTTGCTGTTTATATTTTGCTCATGCTTATCGTCTGGATGA</w:t>
            </w:r>
          </w:p>
        </w:tc>
        <w:tc>
          <w:tcPr>
            <w:tcW w:w="1620" w:type="dxa"/>
          </w:tcPr>
          <w:p w14:paraId="36A5F98F" w14:textId="20A5E605" w:rsidR="00B21086" w:rsidRDefault="00A106F4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31</w:t>
            </w:r>
          </w:p>
          <w:p w14:paraId="43D01441" w14:textId="77777777" w:rsidR="00A106F4" w:rsidRDefault="00A106F4" w:rsidP="00A106F4">
            <w:pPr>
              <w:rPr>
                <w:rFonts w:ascii="Arial" w:hAnsi="Arial" w:cs="Arial"/>
                <w:color w:val="000000"/>
              </w:rPr>
            </w:pPr>
          </w:p>
          <w:p w14:paraId="5E886659" w14:textId="1863B2D3" w:rsidR="00A106F4" w:rsidRPr="00A106F4" w:rsidRDefault="00A106F4" w:rsidP="00A106F4">
            <w:pPr>
              <w:jc w:val="center"/>
              <w:rPr>
                <w:rFonts w:ascii="Arial" w:hAnsi="Arial" w:cs="Arial"/>
              </w:rPr>
            </w:pPr>
          </w:p>
        </w:tc>
      </w:tr>
      <w:tr w:rsidR="00B21086" w:rsidRPr="003E0D44" w14:paraId="2C2A72BE" w14:textId="31CB4331" w:rsidTr="005B484C">
        <w:trPr>
          <w:trHeight w:val="290"/>
        </w:trPr>
        <w:tc>
          <w:tcPr>
            <w:tcW w:w="900" w:type="dxa"/>
            <w:vMerge/>
          </w:tcPr>
          <w:p w14:paraId="715C077C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29818E7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nlp1</w:t>
            </w:r>
          </w:p>
        </w:tc>
        <w:tc>
          <w:tcPr>
            <w:tcW w:w="7200" w:type="dxa"/>
          </w:tcPr>
          <w:p w14:paraId="37E375C9" w14:textId="0632C7B3" w:rsidR="00B21086" w:rsidRPr="003E0D44" w:rsidRDefault="00AA2BC1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AA2BC1">
              <w:rPr>
                <w:rFonts w:ascii="Arial" w:hAnsi="Arial" w:cs="Arial"/>
                <w:color w:val="000000"/>
              </w:rPr>
              <w:t>AGGATGCAGTAATACTTCCTGGCGTAAAAGTGAAGTTCTCGCGGTACCATTGCAACCGACTTTACAGCAGGAAGTGATTCTGGCACGTATGGAACAGATCCTTGCCAGTCGGGCTTTAACCGATGACGAACGCGCACAGCTTTTATATGAGCGCGGAGTGTTGTATGATAGTCTCGGTCTGAGGGCATTAGCGCGTAACGATTTTT</w:t>
            </w:r>
          </w:p>
        </w:tc>
        <w:tc>
          <w:tcPr>
            <w:tcW w:w="1620" w:type="dxa"/>
          </w:tcPr>
          <w:p w14:paraId="5DDD86FD" w14:textId="3272FB5A" w:rsidR="00B21086" w:rsidRPr="00C41B6C" w:rsidRDefault="003B5C04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32</w:t>
            </w:r>
          </w:p>
        </w:tc>
      </w:tr>
      <w:tr w:rsidR="00B21086" w:rsidRPr="003E0D44" w14:paraId="204E5559" w14:textId="16909019" w:rsidTr="005B484C">
        <w:trPr>
          <w:trHeight w:val="290"/>
        </w:trPr>
        <w:tc>
          <w:tcPr>
            <w:tcW w:w="900" w:type="dxa"/>
            <w:vMerge/>
          </w:tcPr>
          <w:p w14:paraId="7380AAE0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2A285AFF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opmA</w:t>
            </w:r>
            <w:proofErr w:type="spellEnd"/>
          </w:p>
        </w:tc>
        <w:tc>
          <w:tcPr>
            <w:tcW w:w="7200" w:type="dxa"/>
          </w:tcPr>
          <w:p w14:paraId="19DF22FF" w14:textId="7C6AFCFA" w:rsidR="00B21086" w:rsidRPr="003E0D44" w:rsidRDefault="00AA2BC1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AA2BC1">
              <w:rPr>
                <w:rFonts w:ascii="Arial" w:hAnsi="Arial" w:cs="Arial"/>
                <w:color w:val="000000"/>
              </w:rPr>
              <w:t>CMTTCGACAGCTCCAGTAGTTGCTCCGGCTCCAGCTCCGGCACCGGAAGTACAGACCAAGCACTTCACTCTGAAGTCTGACGTTCTGTTCACCTTCAACAAAGCAACCCTGAAACCGGAAGGTCAGGCTGCTCTGGATCAGCTGTACAGCCAGCTGAGCAACCTGGATCCGAAAGACGGTTCCGTAGTTGTTCTGGGTTACACTGACCGCATCGGTTCTGACGCTTATAACCAGGCTCTGTCCGAGCGTCGTGCTCAGTCCGTTGTTGATTACCTGATCTCTAAAGGTATCCCGGCAGACAAAATCTCCGCACGTGGTATGGGCGAATCCAACCCGGTTACTGGCAACACCTGTGACAAAA</w:t>
            </w:r>
          </w:p>
        </w:tc>
        <w:tc>
          <w:tcPr>
            <w:tcW w:w="1620" w:type="dxa"/>
          </w:tcPr>
          <w:p w14:paraId="42F4D00C" w14:textId="5857EBAA" w:rsidR="00B21086" w:rsidRPr="00C41B6C" w:rsidRDefault="00995CBE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33</w:t>
            </w:r>
          </w:p>
        </w:tc>
      </w:tr>
      <w:tr w:rsidR="00B21086" w:rsidRPr="003E0D44" w14:paraId="62B5B618" w14:textId="44DE2258" w:rsidTr="005B484C">
        <w:trPr>
          <w:trHeight w:val="290"/>
        </w:trPr>
        <w:tc>
          <w:tcPr>
            <w:tcW w:w="900" w:type="dxa"/>
            <w:vMerge/>
          </w:tcPr>
          <w:p w14:paraId="782D0075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177937E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papGII</w:t>
            </w:r>
            <w:proofErr w:type="spellEnd"/>
          </w:p>
        </w:tc>
        <w:tc>
          <w:tcPr>
            <w:tcW w:w="7200" w:type="dxa"/>
          </w:tcPr>
          <w:p w14:paraId="3C45F430" w14:textId="2BFDC060" w:rsidR="00B21086" w:rsidRPr="003E0D44" w:rsidRDefault="00577A9F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577A9F">
              <w:rPr>
                <w:rFonts w:ascii="Arial" w:hAnsi="Arial" w:cs="Arial"/>
                <w:color w:val="000000"/>
              </w:rPr>
              <w:t>AAGCTCGTGCTTTTTTATTTTTATCCCTGTCAGGCTGTAATGATGCTCTGGCTGCAAACCAGAGTACAATGTTTTACTCGTTTAATGATAACATTTATCGTCCTCAACTTAGTGTTAAAGTAACCGATATTGTTCAATTCATAGTGGATATAAACTCCGCATCAAGTACGGCAACTTTAAGCTATGT</w:t>
            </w:r>
            <w:r w:rsidRPr="00577A9F">
              <w:rPr>
                <w:rFonts w:ascii="Arial" w:hAnsi="Arial" w:cs="Arial"/>
                <w:color w:val="000000"/>
              </w:rPr>
              <w:lastRenderedPageBreak/>
              <w:t>GGCCTGCAATGGATTTACCTGGACTCATGGTCTTTACTGGTCTGAGTATTTTGCATGGCTGGTTGTTCCTAAACATGTTTCCTATAATGGATATAATATATATCTTGAACTTCAGTCCAGAGGAAGTTTTTCACTTGATGCAGAAGATAATGATAATTACTATCTTACCAAGGGATTTGCATGGGATGAAGTAAACTCATCTGGACGGGTATGTTTCGATATCGGAGAAAAAAGAAGTCTGGCATGGTCATTTGGTGGTGTTACCCTGAACGCCAGATTGCCTGTTGACCTTCCTAAGGGGGATTATACGTTTCCAGTTAAGTTCTTACGTGGCATTCAGCGTAATAATTATGATTATATTGGTGGACGCTACAAAATCCCTTCCTCGTTAATGAAAACATTTCCTTTTAATGGTACATTGAATTTCTCAATTAAAAATACCGGAGGATGCCGTCCTTCTGCACAGTCTCTGGAAATAAATCATGGTGATCTGTCGATTAATAGCGCTAATAATCATTATGCGGCTCAGACTCTTTCTGTGTCTTGCGATGTGCCTACAAATATTC</w:t>
            </w:r>
          </w:p>
        </w:tc>
        <w:tc>
          <w:tcPr>
            <w:tcW w:w="1620" w:type="dxa"/>
          </w:tcPr>
          <w:p w14:paraId="18D85679" w14:textId="0AE65132" w:rsidR="00B21086" w:rsidRPr="00C41B6C" w:rsidRDefault="00680903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lastRenderedPageBreak/>
              <w:t>MN022634</w:t>
            </w:r>
          </w:p>
        </w:tc>
      </w:tr>
      <w:tr w:rsidR="00B21086" w:rsidRPr="003E0D44" w14:paraId="11E32639" w14:textId="3E7A24E4" w:rsidTr="005B484C">
        <w:trPr>
          <w:trHeight w:val="368"/>
        </w:trPr>
        <w:tc>
          <w:tcPr>
            <w:tcW w:w="900" w:type="dxa"/>
            <w:vMerge/>
          </w:tcPr>
          <w:p w14:paraId="70179CB2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54E33AAB" w14:textId="77777777" w:rsidR="00B21086" w:rsidRPr="003E0D44" w:rsidRDefault="00B210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sfa</w:t>
            </w:r>
            <w:proofErr w:type="spellEnd"/>
          </w:p>
        </w:tc>
        <w:tc>
          <w:tcPr>
            <w:tcW w:w="7200" w:type="dxa"/>
          </w:tcPr>
          <w:p w14:paraId="5FBA873D" w14:textId="585C9E79" w:rsidR="00B21086" w:rsidRPr="003E0D44" w:rsidRDefault="00577A9F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577A9F">
              <w:rPr>
                <w:rFonts w:ascii="Arial" w:hAnsi="Arial" w:cs="Arial"/>
                <w:color w:val="000000"/>
              </w:rPr>
              <w:t>CGCATGAAACTGCATATGCAGGCGAGGTATAAGGCCACACATTATCCCGTCACCGGGGGAAAGGCAAATGGACAGGTATGGTTTTCTCTGACCTATCTGTAACTGGCAGATATAATGCCATTTAATTAAGGCTGTTAATAACATGATGAAGCACATGCGTATATGGGCCGTTCTGGCATCATTTTTAGTCTTTTTTTATATTCCGCAGAGCTATGCCGGGGTTGCTCTGGGTGCCACCCGTGTGATTTACCCTGAAGGGCAAAAACAGGTACAACTGGCGGTAACAAATAATGATGATAAAAGTAGTTACCTTATTCAATCATGGATTGAAAATGTTGAAGGAAAAAAGGATGCCAGGTTTGTAATTACTCCTCCGAGA</w:t>
            </w:r>
          </w:p>
        </w:tc>
        <w:tc>
          <w:tcPr>
            <w:tcW w:w="1620" w:type="dxa"/>
          </w:tcPr>
          <w:p w14:paraId="6EE61CDC" w14:textId="67494C1A" w:rsidR="00B21086" w:rsidRPr="00C41B6C" w:rsidRDefault="00F833F2" w:rsidP="00BC435B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561FC">
              <w:rPr>
                <w:rFonts w:ascii="Arial" w:hAnsi="Arial" w:cs="Arial"/>
                <w:color w:val="000000"/>
              </w:rPr>
              <w:t>MN022635</w:t>
            </w:r>
          </w:p>
        </w:tc>
      </w:tr>
      <w:tr w:rsidR="00F9723D" w:rsidRPr="003E0D44" w14:paraId="0CECD737" w14:textId="0CEE228E" w:rsidTr="005B484C">
        <w:trPr>
          <w:trHeight w:val="290"/>
        </w:trPr>
        <w:tc>
          <w:tcPr>
            <w:tcW w:w="900" w:type="dxa"/>
            <w:vMerge w:val="restart"/>
          </w:tcPr>
          <w:p w14:paraId="10EE855C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E0D44">
              <w:rPr>
                <w:rFonts w:ascii="Arial" w:hAnsi="Arial" w:cs="Arial"/>
                <w:color w:val="000000"/>
              </w:rPr>
              <w:t>SCB59</w:t>
            </w:r>
          </w:p>
        </w:tc>
        <w:tc>
          <w:tcPr>
            <w:tcW w:w="810" w:type="dxa"/>
          </w:tcPr>
          <w:p w14:paraId="297EC44F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cnf1</w:t>
            </w:r>
          </w:p>
        </w:tc>
        <w:tc>
          <w:tcPr>
            <w:tcW w:w="7200" w:type="dxa"/>
          </w:tcPr>
          <w:p w14:paraId="01CC1276" w14:textId="5D8AFB9F" w:rsidR="00F9723D" w:rsidRPr="003E0D44" w:rsidRDefault="00E06352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06352">
              <w:rPr>
                <w:rFonts w:ascii="Arial" w:hAnsi="Arial" w:cs="Arial"/>
                <w:color w:val="000000"/>
              </w:rPr>
              <w:t>TCAYTMTGCAATAGAAAATGATGGTAATTTTAATGAGTCTTACTTTCTGTATTCCAATAAGACACTTAGCAATAAAGATGTTTTTGATGCTATAGCTATTTCTGTTAAGAAACGCAGTTTCAGTGATGGTGATATCGTTATAAAATCAAACAGTGAAGCTCAACGAGACTATGCTCTGACTATACTCCAGACGATTTTATCAATGACCCCTATATTTGATATCGTAGTCCCGGAGGTATCTGTTCCGCTTGGACTGGGGATTATTACTTCCAGTATGGGGATCAGTTTTGATCAACTGATTAATGGTGATACTTATGAAGAACGTCGTTCTGCTATACCTGGTTTGGCGACAAATGCAGTATTGCTTGGTCTGTCTTTTGCAATTCCACTCTTGATTAGTAAGGCAGGAATAAACCAGGAGGTACTTAGCAGCGTTATAAATAATGAATGAGAGAGCYCTGAAGGG</w:t>
            </w:r>
          </w:p>
        </w:tc>
        <w:tc>
          <w:tcPr>
            <w:tcW w:w="1620" w:type="dxa"/>
          </w:tcPr>
          <w:p w14:paraId="26B0542A" w14:textId="4E6420A4" w:rsidR="00F9723D" w:rsidRPr="00C41B6C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98</w:t>
            </w:r>
          </w:p>
        </w:tc>
      </w:tr>
      <w:tr w:rsidR="00F9723D" w:rsidRPr="003E0D44" w14:paraId="64BD9F19" w14:textId="55999A09" w:rsidTr="005B484C">
        <w:trPr>
          <w:trHeight w:val="290"/>
        </w:trPr>
        <w:tc>
          <w:tcPr>
            <w:tcW w:w="900" w:type="dxa"/>
            <w:vMerge/>
          </w:tcPr>
          <w:p w14:paraId="7509221C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A6E87CA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fimH</w:t>
            </w:r>
            <w:proofErr w:type="spellEnd"/>
          </w:p>
        </w:tc>
        <w:tc>
          <w:tcPr>
            <w:tcW w:w="7200" w:type="dxa"/>
          </w:tcPr>
          <w:p w14:paraId="5B58478C" w14:textId="4BE08F7C" w:rsidR="00F9723D" w:rsidRPr="003E0D44" w:rsidRDefault="00E06352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06352">
              <w:rPr>
                <w:rFonts w:ascii="Arial" w:hAnsi="Arial" w:cs="Arial"/>
                <w:color w:val="000000"/>
              </w:rPr>
              <w:t>GGGGKGCTATTGMGCTGTGAGCAGTGCGGGGGGAGTGGCGATTAAAGCAGGCTCATTAATTGCCGTGCTTATTTTGCGACAGACCAACAACTATAACAGGGATGATTTCCAGTTTGTGTGGAATATTTACGCCAATAATGATGTGGTGGTGCCCACTGGCGGCTGCGATGTTTCTGCTCGTGATGTCACCGTTACTCTGCCGGACTACCCTGGTTCAGTGCCGATTCCTCTTACCGTTTATTGTGCGAAAAGCCAAAACCTGGGGTATTACCTCTCCGGCACAACCGCAGATGCGGGCAACTCGATTTTCACCAATACCGCGTCGTTTTCACCCGCGCAGGGCGTCGGCGTACAGTTGACGCGCAACGGTACGATTATTCCAGCGAATAACACGGTATCGTTAGGAGCAGTAGGGACTTCGGCGGTAAGTCTGGGATTAACGGCAAATTACGCACGTACCGGAGGGCAGGTGACTGC</w:t>
            </w:r>
          </w:p>
        </w:tc>
        <w:tc>
          <w:tcPr>
            <w:tcW w:w="1620" w:type="dxa"/>
          </w:tcPr>
          <w:p w14:paraId="00B72FC1" w14:textId="72451642" w:rsidR="00F9723D" w:rsidRPr="00C41B6C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799</w:t>
            </w:r>
          </w:p>
        </w:tc>
      </w:tr>
      <w:tr w:rsidR="00F9723D" w:rsidRPr="003E0D44" w14:paraId="1DA82A78" w14:textId="0EAFA27C" w:rsidTr="005B484C">
        <w:trPr>
          <w:trHeight w:val="290"/>
        </w:trPr>
        <w:tc>
          <w:tcPr>
            <w:tcW w:w="900" w:type="dxa"/>
            <w:vMerge/>
          </w:tcPr>
          <w:p w14:paraId="598D68BC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20F7C84B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hek</w:t>
            </w:r>
            <w:proofErr w:type="spellEnd"/>
          </w:p>
        </w:tc>
        <w:tc>
          <w:tcPr>
            <w:tcW w:w="7200" w:type="dxa"/>
          </w:tcPr>
          <w:p w14:paraId="0D3DF9E3" w14:textId="5F3281A2" w:rsidR="00F9723D" w:rsidRPr="003E0D44" w:rsidRDefault="00E06352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06352">
              <w:rPr>
                <w:rFonts w:ascii="Arial" w:hAnsi="Arial" w:cs="Arial"/>
                <w:color w:val="000000"/>
              </w:rPr>
              <w:t>CAGNGCGCGAATCGTTGTCACGTTCAGGCTCTGCTGACAACTTCGCATGGAGCCTTGGCGCGGGTGTCCGCTATGACGTAACCCCGGATATCGCTCTGGACCTCAGCTATCGCTATCTTGATGCAGGTGACAGCAGTGTGAGTTACAAGGACGAGTGGGGCGATAAATATAAGTCAGAAGTTGATGTTAAAAGTCATGACATCATGCTTGGTATGACTTATAAC</w:t>
            </w:r>
          </w:p>
        </w:tc>
        <w:tc>
          <w:tcPr>
            <w:tcW w:w="1620" w:type="dxa"/>
          </w:tcPr>
          <w:p w14:paraId="02F91856" w14:textId="5F73C448" w:rsidR="00F9723D" w:rsidRPr="00C41B6C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800</w:t>
            </w:r>
          </w:p>
        </w:tc>
      </w:tr>
      <w:tr w:rsidR="00F9723D" w:rsidRPr="003E0D44" w14:paraId="3AADEC35" w14:textId="29275D71" w:rsidTr="005B484C">
        <w:trPr>
          <w:trHeight w:val="290"/>
        </w:trPr>
        <w:tc>
          <w:tcPr>
            <w:tcW w:w="900" w:type="dxa"/>
            <w:vMerge/>
          </w:tcPr>
          <w:p w14:paraId="57720F7D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4DC91CB4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hlyC</w:t>
            </w:r>
            <w:proofErr w:type="spellEnd"/>
          </w:p>
        </w:tc>
        <w:tc>
          <w:tcPr>
            <w:tcW w:w="7200" w:type="dxa"/>
          </w:tcPr>
          <w:p w14:paraId="549A3346" w14:textId="79A1AF43" w:rsidR="00F9723D" w:rsidRPr="003E0D44" w:rsidRDefault="00E06352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06352">
              <w:rPr>
                <w:rFonts w:ascii="Arial" w:hAnsi="Arial" w:cs="Arial"/>
                <w:color w:val="000000"/>
              </w:rPr>
              <w:t>ATCATTACACAGAAACTGGCCAGTTTCTTTGTTTGCAATAAATGTATTACCTGCAATACGGGCTAACCAATATGCTTTATTAACCCGGGATAA</w:t>
            </w:r>
            <w:r w:rsidRPr="00E06352">
              <w:rPr>
                <w:rFonts w:ascii="Arial" w:hAnsi="Arial" w:cs="Arial"/>
                <w:color w:val="000000"/>
              </w:rPr>
              <w:lastRenderedPageBreak/>
              <w:t>TTACCCTGTTGCATATTGTAGTTGGGCTAATTTAAGTTTAGAAAATGAAATTAAATATCTTAATGATGTTACCTCATTAGTCGCAGAAGACTGGACTTCAGGTGATCGTAAATGGTTCATTGACTGGATTGCTCCTTTCGGGGATAACGGTGCCCTGTACAAATATATGCGAAAAAAATTCCCTGATGAACTATTCCGAGCCATCAGGGTGGATCCCAAAACTCATGTTGGTAAAGTATCAGAATTTCACGGAGGTAAAATTGATAAACAGTTAGCGAATAAAATTTTTAAACAATATCACCACGAGTTAATAACTGAAGTAAAAAACAAGACAGATTTCAA</w:t>
            </w:r>
          </w:p>
        </w:tc>
        <w:tc>
          <w:tcPr>
            <w:tcW w:w="1620" w:type="dxa"/>
          </w:tcPr>
          <w:p w14:paraId="773DE3FB" w14:textId="77777777" w:rsidR="00F9723D" w:rsidRPr="00C41B6C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16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lastRenderedPageBreak/>
              <w:t>MK990801</w:t>
            </w:r>
          </w:p>
          <w:p w14:paraId="6638911A" w14:textId="77777777" w:rsidR="00F9723D" w:rsidRPr="00C41B6C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</w:p>
        </w:tc>
      </w:tr>
      <w:tr w:rsidR="00F9723D" w:rsidRPr="003E0D44" w14:paraId="11C0037C" w14:textId="232391DD" w:rsidTr="005B484C">
        <w:trPr>
          <w:trHeight w:val="290"/>
        </w:trPr>
        <w:tc>
          <w:tcPr>
            <w:tcW w:w="900" w:type="dxa"/>
            <w:vMerge/>
          </w:tcPr>
          <w:p w14:paraId="3D4B76AF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1314F1B7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beA</w:t>
            </w:r>
            <w:proofErr w:type="spellEnd"/>
          </w:p>
        </w:tc>
        <w:tc>
          <w:tcPr>
            <w:tcW w:w="7200" w:type="dxa"/>
          </w:tcPr>
          <w:p w14:paraId="30B102AA" w14:textId="513B965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620" w:type="dxa"/>
          </w:tcPr>
          <w:p w14:paraId="269F8D60" w14:textId="07FE37B3" w:rsidR="00F9723D" w:rsidRPr="00C41B6C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t>Not present</w:t>
            </w:r>
          </w:p>
        </w:tc>
      </w:tr>
      <w:tr w:rsidR="00F9723D" w:rsidRPr="003E0D44" w14:paraId="3F359F48" w14:textId="51FF574B" w:rsidTr="005B484C">
        <w:trPr>
          <w:trHeight w:val="290"/>
        </w:trPr>
        <w:tc>
          <w:tcPr>
            <w:tcW w:w="900" w:type="dxa"/>
            <w:vMerge/>
          </w:tcPr>
          <w:p w14:paraId="0E5269B7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0AAE57C4" w14:textId="77777777" w:rsidR="00F9723D" w:rsidRPr="003E0D44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roN</w:t>
            </w:r>
            <w:proofErr w:type="spellEnd"/>
          </w:p>
        </w:tc>
        <w:tc>
          <w:tcPr>
            <w:tcW w:w="7200" w:type="dxa"/>
          </w:tcPr>
          <w:p w14:paraId="3C6664CB" w14:textId="2D8637E4" w:rsidR="00F9723D" w:rsidRPr="003E0D44" w:rsidRDefault="00E06352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06352">
              <w:rPr>
                <w:rFonts w:ascii="Arial" w:hAnsi="Arial" w:cs="Arial"/>
                <w:color w:val="000000"/>
              </w:rPr>
              <w:t>CAKTYCTGGTGGACGGTATCGAAGCCAGTATGTCTTTCCCGCTGGTGAAAGATCGTCTGAACTGGAATACCAATGCCACATGGATGATCACTTCGGAGCAAAAAGACACCGGTAATCCTCTGTCGGTCATCCCGAAATATACTATCAATAACTCGCTTAACTGGACCATCACCCAGGCGTTTTCTGCCAGCT TCAACTGGACGTTATATGGCA</w:t>
            </w:r>
          </w:p>
        </w:tc>
        <w:tc>
          <w:tcPr>
            <w:tcW w:w="1620" w:type="dxa"/>
          </w:tcPr>
          <w:p w14:paraId="4BC4B3A9" w14:textId="1C600E9E" w:rsidR="00F9723D" w:rsidRPr="00C41B6C" w:rsidRDefault="00F9723D" w:rsidP="00F9723D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802</w:t>
            </w:r>
          </w:p>
        </w:tc>
      </w:tr>
      <w:tr w:rsidR="007658C2" w:rsidRPr="003E0D44" w14:paraId="371529C3" w14:textId="542D24F3" w:rsidTr="005B484C">
        <w:trPr>
          <w:trHeight w:val="290"/>
        </w:trPr>
        <w:tc>
          <w:tcPr>
            <w:tcW w:w="900" w:type="dxa"/>
            <w:vMerge/>
          </w:tcPr>
          <w:p w14:paraId="072C5757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4B1F5156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iucC</w:t>
            </w:r>
            <w:proofErr w:type="spellEnd"/>
          </w:p>
        </w:tc>
        <w:tc>
          <w:tcPr>
            <w:tcW w:w="7200" w:type="dxa"/>
          </w:tcPr>
          <w:p w14:paraId="5161FC34" w14:textId="34B6F4B9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620" w:type="dxa"/>
          </w:tcPr>
          <w:p w14:paraId="62EF4DD9" w14:textId="6E5BF810" w:rsidR="007658C2" w:rsidRPr="00C41B6C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t>Not present</w:t>
            </w:r>
          </w:p>
        </w:tc>
      </w:tr>
      <w:tr w:rsidR="007658C2" w:rsidRPr="003E0D44" w14:paraId="38B717D4" w14:textId="118A7A4B" w:rsidTr="005B484C">
        <w:trPr>
          <w:trHeight w:val="290"/>
        </w:trPr>
        <w:tc>
          <w:tcPr>
            <w:tcW w:w="900" w:type="dxa"/>
            <w:vMerge/>
          </w:tcPr>
          <w:p w14:paraId="41EFF3A2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2D6266DE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kps</w:t>
            </w:r>
            <w:proofErr w:type="spellEnd"/>
          </w:p>
        </w:tc>
        <w:tc>
          <w:tcPr>
            <w:tcW w:w="7200" w:type="dxa"/>
          </w:tcPr>
          <w:p w14:paraId="33AE170D" w14:textId="69D738D8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620" w:type="dxa"/>
          </w:tcPr>
          <w:p w14:paraId="08823769" w14:textId="1F8B95D1" w:rsidR="007658C2" w:rsidRPr="00C41B6C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  <w:color w:val="000000"/>
              </w:rPr>
              <w:t>Not present</w:t>
            </w:r>
          </w:p>
        </w:tc>
      </w:tr>
      <w:tr w:rsidR="007658C2" w:rsidRPr="003E0D44" w14:paraId="6FFC32B4" w14:textId="06947869" w:rsidTr="005B484C">
        <w:trPr>
          <w:trHeight w:val="290"/>
        </w:trPr>
        <w:tc>
          <w:tcPr>
            <w:tcW w:w="900" w:type="dxa"/>
            <w:vMerge/>
          </w:tcPr>
          <w:p w14:paraId="6319EC24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74850FE5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3E0D44">
              <w:rPr>
                <w:rFonts w:ascii="Arial" w:hAnsi="Arial" w:cs="Arial"/>
                <w:i/>
                <w:color w:val="000000"/>
              </w:rPr>
              <w:t>nlp1</w:t>
            </w:r>
          </w:p>
        </w:tc>
        <w:tc>
          <w:tcPr>
            <w:tcW w:w="7200" w:type="dxa"/>
          </w:tcPr>
          <w:p w14:paraId="68D5DFEB" w14:textId="15D8EC4D" w:rsidR="007658C2" w:rsidRPr="003E0D44" w:rsidRDefault="00F33CEB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F33CEB">
              <w:rPr>
                <w:rFonts w:ascii="Arial" w:hAnsi="Arial" w:cs="Arial"/>
                <w:color w:val="000000"/>
              </w:rPr>
              <w:t>CSAGCACTTACGCTTGCAGGATGCAGTAATACTTCCTGGCGTAAAAGTGAAGTCCTCGCGGTACCATTGCAACCGACTTTACAGCAGGAAGTGATTCTGGCACGTATGGAACAAATCCTTGCCAGTCGGGCTTTAACCGATGACGAACGCGCACAGCTTTTATATGAGCGCGGAGTGTTGTATGATAGTCTCGGTCTGAGGGCATTAG</w:t>
            </w:r>
          </w:p>
        </w:tc>
        <w:tc>
          <w:tcPr>
            <w:tcW w:w="1620" w:type="dxa"/>
          </w:tcPr>
          <w:p w14:paraId="08DC0FA4" w14:textId="7C374AEB" w:rsidR="007658C2" w:rsidRPr="00C41B6C" w:rsidRDefault="00CF0D75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803</w:t>
            </w:r>
          </w:p>
        </w:tc>
      </w:tr>
      <w:tr w:rsidR="007658C2" w:rsidRPr="003E0D44" w14:paraId="3927021F" w14:textId="7D50C298" w:rsidTr="005B484C">
        <w:trPr>
          <w:trHeight w:val="290"/>
        </w:trPr>
        <w:tc>
          <w:tcPr>
            <w:tcW w:w="900" w:type="dxa"/>
            <w:vMerge/>
          </w:tcPr>
          <w:p w14:paraId="393218A7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51E8A2D9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opmA</w:t>
            </w:r>
            <w:proofErr w:type="spellEnd"/>
          </w:p>
        </w:tc>
        <w:tc>
          <w:tcPr>
            <w:tcW w:w="7200" w:type="dxa"/>
          </w:tcPr>
          <w:p w14:paraId="22FF59DC" w14:textId="384C8B9B" w:rsidR="007658C2" w:rsidRPr="003E0D44" w:rsidRDefault="00F33CEB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F33CEB">
              <w:rPr>
                <w:rFonts w:ascii="Arial" w:hAnsi="Arial" w:cs="Arial"/>
                <w:color w:val="000000"/>
              </w:rPr>
              <w:t>CMTTCGACAGCTCCAGTAGTTGCTCCGGCTCCAGCTCCGGCACCGGAAGTACAGACCAAGCACTTCACTCTGAAGTCTGACGTTCTGTTCACCTTCAACAAAGCAACCCTGAAACCGGAAGGTCAGGCTGCTCTGGATCAGCTGTACAGCCAGCTGAGCAACCTGGATCCGAAAGACGGTTCCGTAGTTGTTCTGGGTTACACTGACCGCATCGGTTCTGACGCTTATAACCAGGCTCTGTCCGAGCGTCGTGCTCAGTCCGTTGTTGATTACCTGATCTCTAAAGGTATCCCGGCAGACAAAATCTCCGCACGTGGTATGGGCGAATCCAACCCGGTTACTGGCAACACCTGTGACAAAA</w:t>
            </w:r>
          </w:p>
        </w:tc>
        <w:tc>
          <w:tcPr>
            <w:tcW w:w="1620" w:type="dxa"/>
          </w:tcPr>
          <w:p w14:paraId="1E462E04" w14:textId="77AD9445" w:rsidR="007658C2" w:rsidRPr="00C41B6C" w:rsidRDefault="00CF0D75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804</w:t>
            </w:r>
          </w:p>
        </w:tc>
      </w:tr>
      <w:tr w:rsidR="007658C2" w:rsidRPr="003E0D44" w14:paraId="17463E49" w14:textId="05601F68" w:rsidTr="005B484C">
        <w:trPr>
          <w:trHeight w:val="290"/>
        </w:trPr>
        <w:tc>
          <w:tcPr>
            <w:tcW w:w="900" w:type="dxa"/>
            <w:vMerge/>
          </w:tcPr>
          <w:p w14:paraId="288937C1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332CAE72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papGII</w:t>
            </w:r>
            <w:proofErr w:type="spellEnd"/>
          </w:p>
        </w:tc>
        <w:tc>
          <w:tcPr>
            <w:tcW w:w="7200" w:type="dxa"/>
          </w:tcPr>
          <w:p w14:paraId="62880575" w14:textId="7B73BD6B" w:rsidR="007658C2" w:rsidRPr="003E0D44" w:rsidRDefault="00F33CEB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F33CEB">
              <w:rPr>
                <w:rFonts w:ascii="Arial" w:hAnsi="Arial" w:cs="Arial"/>
                <w:color w:val="000000"/>
              </w:rPr>
              <w:t>TTTTTATTTTTATCCCTGTCAGGCTGTAATGATGCTCTGGCTGCAAACCAGAGTACAATGTTTTACTCGTTTAATGATAACATTTATCGTCCTCAACTTAGTGTTAAAGTAACCGATATTGTTCAATTCATAGTGGATATAAACTCCGCATCAAGTACGGCAACTTTAAGCTATGTGGCCTGCAATGGATTTACCTGGACTCATGGTCTTTACTGGTCTGAGTATTTTGCATGGCTGGTTGTTCCTAAACATGTTTCCTATAATGGATATAATATATATCTTGAACTTCAGTCCAGAGGAAGTTTTTCACTTGATGCAGAAGATAATGATAATTACTATCTTACCAAGGGATTTGCATGGGATGAAGTAAACTCATCTGGACGGGTATGTTTCGATATCGGAGAAAAAAGAAGTCTGGCATGGTCATTTGGTGGTGTTACCCTGAACGCCAGATTGCCTGTTGACCTTCCTAAGGGGGATTATACGTTTCCAGTTAAGTTCTTACGTGGCATTCAGCGTAATAATTATGATTATATTGGTGGACGCTACAAAATCCCTTCCTCGTTAATGAAAACATTTCCTTTTAATGGTACATTGAATTTCTCAATTAAAAATACCGGAGGATGCCGTCCTTCTGCACAGTCTCTGGAAATAAATCATGGTGATCTGTCGATTAATAGCGCTAATAATCATTATGCGGCTCAGACTCTTTCTGTGTCTTGCGATGTGCCTACAAATATTCGTTTTTTCCTGTTAAGCAATACAACTCCGGCATACAGCCATGGTCAGCAATTTTCGGTTGGTCTGGGTCATGGCTGGGACTCCATTGTTTCGATTAATGGCGTGGACACAGGAGAGACAACGATGAGATGGTACAGAGCAGGTACACAAAACCTGACCAT</w:t>
            </w:r>
          </w:p>
        </w:tc>
        <w:tc>
          <w:tcPr>
            <w:tcW w:w="1620" w:type="dxa"/>
          </w:tcPr>
          <w:p w14:paraId="53A184FD" w14:textId="41239E19" w:rsidR="007658C2" w:rsidRPr="00C41B6C" w:rsidRDefault="00CF0D75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805</w:t>
            </w:r>
          </w:p>
        </w:tc>
      </w:tr>
      <w:tr w:rsidR="007658C2" w:rsidRPr="003E0D44" w14:paraId="6D76AFDA" w14:textId="7677BE31" w:rsidTr="005B484C">
        <w:trPr>
          <w:trHeight w:val="290"/>
        </w:trPr>
        <w:tc>
          <w:tcPr>
            <w:tcW w:w="900" w:type="dxa"/>
            <w:vMerge/>
          </w:tcPr>
          <w:p w14:paraId="7CD035C1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</w:tcPr>
          <w:p w14:paraId="5AAB3901" w14:textId="77777777" w:rsidR="007658C2" w:rsidRPr="003E0D44" w:rsidRDefault="007658C2" w:rsidP="00765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0D44">
              <w:rPr>
                <w:rFonts w:ascii="Arial" w:hAnsi="Arial" w:cs="Arial"/>
                <w:i/>
                <w:color w:val="000000"/>
              </w:rPr>
              <w:t>sfa</w:t>
            </w:r>
            <w:proofErr w:type="spellEnd"/>
          </w:p>
        </w:tc>
        <w:tc>
          <w:tcPr>
            <w:tcW w:w="7200" w:type="dxa"/>
          </w:tcPr>
          <w:p w14:paraId="7E0A5548" w14:textId="51867A85" w:rsidR="007658C2" w:rsidRPr="003E0D44" w:rsidRDefault="00EC58CF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EC58CF">
              <w:rPr>
                <w:rFonts w:ascii="Arial" w:hAnsi="Arial" w:cs="Arial"/>
                <w:color w:val="000000"/>
              </w:rPr>
              <w:t>CGGATGACTGCATATGCAGGCAAGGTATAAGGCCACACATTATCCCGTCACCGGGGGAAAGGCAAATGGACAGGTATGGTTTTCTCTGACCTATCTGTAACTGGCAGATATAACGCCATTTAATTAAGGCTGTTAATAACATGATGAAGCACATGCGTATATGGGCCGTTCTGGCATCATTTTTAGTCTTTTTTTATATTCCGCAGAGCTATGCCGGGGTTGCTCTGGGTGCCACCCGTGTGATTTACCCTGAAGGGCAAAAACAGGTACAACTGGCGGTAACAAATAATGATGATAAAAGTAGTTACCTTATTCAGTCATGGATTGAAAATGCTGAAGGAAAAAAGGATGCCAGGTTTGTAATTACTCCTCCGATA</w:t>
            </w:r>
          </w:p>
        </w:tc>
        <w:tc>
          <w:tcPr>
            <w:tcW w:w="1620" w:type="dxa"/>
          </w:tcPr>
          <w:p w14:paraId="6AC8474C" w14:textId="54BC199D" w:rsidR="007658C2" w:rsidRPr="00C41B6C" w:rsidRDefault="00CF0D75" w:rsidP="007658C2">
            <w:pPr>
              <w:autoSpaceDE w:val="0"/>
              <w:autoSpaceDN w:val="0"/>
              <w:adjustRightInd w:val="0"/>
              <w:spacing w:after="0" w:line="240" w:lineRule="auto"/>
              <w:ind w:right="76"/>
              <w:rPr>
                <w:rFonts w:ascii="Arial" w:hAnsi="Arial" w:cs="Arial"/>
                <w:color w:val="000000"/>
              </w:rPr>
            </w:pPr>
            <w:r w:rsidRPr="00C41B6C">
              <w:rPr>
                <w:rFonts w:ascii="Arial" w:hAnsi="Arial" w:cs="Arial"/>
              </w:rPr>
              <w:t>MK990806</w:t>
            </w:r>
          </w:p>
        </w:tc>
      </w:tr>
    </w:tbl>
    <w:p w14:paraId="706CF27D" w14:textId="77777777" w:rsidR="005E4A7A" w:rsidRPr="003E0D44" w:rsidRDefault="005E4A7A">
      <w:pPr>
        <w:rPr>
          <w:rFonts w:ascii="Arial" w:hAnsi="Arial" w:cs="Arial"/>
        </w:rPr>
      </w:pPr>
    </w:p>
    <w:sectPr w:rsidR="005E4A7A" w:rsidRPr="003E0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99499" w14:textId="77777777" w:rsidR="00DD0BF4" w:rsidRDefault="00DD0BF4" w:rsidP="00DD0BF4">
      <w:pPr>
        <w:spacing w:after="0" w:line="240" w:lineRule="auto"/>
      </w:pPr>
      <w:r>
        <w:separator/>
      </w:r>
    </w:p>
  </w:endnote>
  <w:endnote w:type="continuationSeparator" w:id="0">
    <w:p w14:paraId="3858A9BE" w14:textId="77777777" w:rsidR="00DD0BF4" w:rsidRDefault="00DD0BF4" w:rsidP="00DD0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A8049" w14:textId="77777777" w:rsidR="00DD0BF4" w:rsidRDefault="00DD0BF4" w:rsidP="00DD0BF4">
      <w:pPr>
        <w:spacing w:after="0" w:line="240" w:lineRule="auto"/>
      </w:pPr>
      <w:r>
        <w:separator/>
      </w:r>
    </w:p>
  </w:footnote>
  <w:footnote w:type="continuationSeparator" w:id="0">
    <w:p w14:paraId="36D74176" w14:textId="77777777" w:rsidR="00DD0BF4" w:rsidRDefault="00DD0BF4" w:rsidP="00DD0BF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vez-Bueno, Susana,">
    <w15:presenceInfo w15:providerId="AD" w15:userId="S::schavezbueno@cmh.edu::e451f771-f2d0-4c87-b3cf-c973ceb206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7A"/>
    <w:rsid w:val="00002F24"/>
    <w:rsid w:val="00010530"/>
    <w:rsid w:val="000125EF"/>
    <w:rsid w:val="00056DBD"/>
    <w:rsid w:val="000C51D7"/>
    <w:rsid w:val="000C774E"/>
    <w:rsid w:val="000F5518"/>
    <w:rsid w:val="00171768"/>
    <w:rsid w:val="001808EF"/>
    <w:rsid w:val="001810F3"/>
    <w:rsid w:val="001815ED"/>
    <w:rsid w:val="001E352E"/>
    <w:rsid w:val="002829AB"/>
    <w:rsid w:val="002A6F77"/>
    <w:rsid w:val="002B4915"/>
    <w:rsid w:val="002F6CF6"/>
    <w:rsid w:val="003B3AA0"/>
    <w:rsid w:val="003B5C04"/>
    <w:rsid w:val="003D75BE"/>
    <w:rsid w:val="003E0D44"/>
    <w:rsid w:val="00467892"/>
    <w:rsid w:val="004A214B"/>
    <w:rsid w:val="004B46D3"/>
    <w:rsid w:val="004F5FBC"/>
    <w:rsid w:val="00524595"/>
    <w:rsid w:val="00545B9B"/>
    <w:rsid w:val="00561C34"/>
    <w:rsid w:val="00577A9F"/>
    <w:rsid w:val="005B484C"/>
    <w:rsid w:val="005E4A7A"/>
    <w:rsid w:val="0062754A"/>
    <w:rsid w:val="006475A0"/>
    <w:rsid w:val="00657F8B"/>
    <w:rsid w:val="00662DC4"/>
    <w:rsid w:val="00680903"/>
    <w:rsid w:val="006D46C1"/>
    <w:rsid w:val="006D4D00"/>
    <w:rsid w:val="006F4FFA"/>
    <w:rsid w:val="00744EFB"/>
    <w:rsid w:val="0075086B"/>
    <w:rsid w:val="007658C2"/>
    <w:rsid w:val="00765F01"/>
    <w:rsid w:val="00777274"/>
    <w:rsid w:val="007B42A8"/>
    <w:rsid w:val="007B579B"/>
    <w:rsid w:val="008528F6"/>
    <w:rsid w:val="008B30D6"/>
    <w:rsid w:val="0094004E"/>
    <w:rsid w:val="00995CBE"/>
    <w:rsid w:val="00A106F4"/>
    <w:rsid w:val="00A3078C"/>
    <w:rsid w:val="00A55994"/>
    <w:rsid w:val="00A62C43"/>
    <w:rsid w:val="00A71795"/>
    <w:rsid w:val="00A91C5C"/>
    <w:rsid w:val="00A92316"/>
    <w:rsid w:val="00AA0E7F"/>
    <w:rsid w:val="00AA2BC1"/>
    <w:rsid w:val="00B21086"/>
    <w:rsid w:val="00B8176D"/>
    <w:rsid w:val="00B96F82"/>
    <w:rsid w:val="00BB4447"/>
    <w:rsid w:val="00BC435B"/>
    <w:rsid w:val="00C065B4"/>
    <w:rsid w:val="00C303EF"/>
    <w:rsid w:val="00C330CA"/>
    <w:rsid w:val="00C41B6C"/>
    <w:rsid w:val="00C70666"/>
    <w:rsid w:val="00CC4462"/>
    <w:rsid w:val="00CE3D91"/>
    <w:rsid w:val="00CF0D75"/>
    <w:rsid w:val="00D458B5"/>
    <w:rsid w:val="00D554E3"/>
    <w:rsid w:val="00DD0BF4"/>
    <w:rsid w:val="00E06352"/>
    <w:rsid w:val="00E1023E"/>
    <w:rsid w:val="00E23B73"/>
    <w:rsid w:val="00E36A02"/>
    <w:rsid w:val="00E90869"/>
    <w:rsid w:val="00EC58CF"/>
    <w:rsid w:val="00EF3B83"/>
    <w:rsid w:val="00EF516E"/>
    <w:rsid w:val="00F162D5"/>
    <w:rsid w:val="00F33CEB"/>
    <w:rsid w:val="00F606B3"/>
    <w:rsid w:val="00F833F2"/>
    <w:rsid w:val="00F9723D"/>
    <w:rsid w:val="00F97D13"/>
    <w:rsid w:val="00FD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948DBC1"/>
  <w15:chartTrackingRefBased/>
  <w15:docId w15:val="{C469836B-2BBE-4126-AB76-F71F64C47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86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0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BF4"/>
  </w:style>
  <w:style w:type="paragraph" w:styleId="Footer">
    <w:name w:val="footer"/>
    <w:basedOn w:val="Normal"/>
    <w:link w:val="FooterChar"/>
    <w:uiPriority w:val="99"/>
    <w:unhideWhenUsed/>
    <w:rsid w:val="00DD0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</TotalTime>
  <Pages>8</Pages>
  <Words>2385</Words>
  <Characters>1359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havez</dc:creator>
  <cp:keywords/>
  <dc:description/>
  <cp:lastModifiedBy>Susana Chavez</cp:lastModifiedBy>
  <cp:revision>55</cp:revision>
  <dcterms:created xsi:type="dcterms:W3CDTF">2019-05-11T18:12:00Z</dcterms:created>
  <dcterms:modified xsi:type="dcterms:W3CDTF">2019-06-11T01:37:00Z</dcterms:modified>
</cp:coreProperties>
</file>